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4EF2E" w14:textId="4C50E543" w:rsidR="00F7317C" w:rsidRPr="00BE4753" w:rsidRDefault="00B839CB" w:rsidP="00F7317C">
      <w:pPr>
        <w:jc w:val="both"/>
        <w:rPr>
          <w:b/>
        </w:rPr>
      </w:pPr>
      <w:r w:rsidRPr="00BE4753">
        <w:rPr>
          <w:b/>
        </w:rPr>
        <w:t xml:space="preserve">S1 Text. </w:t>
      </w:r>
      <w:r w:rsidR="00F7317C" w:rsidRPr="00BE4753">
        <w:rPr>
          <w:b/>
        </w:rPr>
        <w:t>List of primers used</w:t>
      </w:r>
    </w:p>
    <w:p w14:paraId="450356DF" w14:textId="77777777" w:rsidR="00F7317C" w:rsidRPr="00620336" w:rsidRDefault="00F7317C" w:rsidP="00F7317C">
      <w:pPr>
        <w:rPr>
          <w:b/>
          <w:u w:val="single"/>
        </w:rPr>
      </w:pPr>
    </w:p>
    <w:p w14:paraId="2C288925" w14:textId="77777777" w:rsidR="00F7317C" w:rsidRPr="00620336" w:rsidRDefault="00F7317C" w:rsidP="00F7317C">
      <w:pPr>
        <w:tabs>
          <w:tab w:val="left" w:pos="180"/>
        </w:tabs>
        <w:jc w:val="both"/>
        <w:rPr>
          <w:b/>
        </w:rPr>
      </w:pPr>
      <w:r w:rsidRPr="00620336">
        <w:rPr>
          <w:b/>
        </w:rPr>
        <w:t>RT-PCR primers for amplifying induced fusion RNAs:</w:t>
      </w:r>
    </w:p>
    <w:tbl>
      <w:tblPr>
        <w:tblW w:w="956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3"/>
        <w:gridCol w:w="6660"/>
      </w:tblGrid>
      <w:tr w:rsidR="00F7317C" w:rsidRPr="00620336" w14:paraId="7BFEFADA" w14:textId="77777777" w:rsidTr="00F7317C">
        <w:tc>
          <w:tcPr>
            <w:tcW w:w="9563" w:type="dxa"/>
            <w:gridSpan w:val="2"/>
            <w:shd w:val="clear" w:color="auto" w:fill="A6A6A6"/>
          </w:tcPr>
          <w:p w14:paraId="2A222C01" w14:textId="77777777" w:rsidR="00F7317C" w:rsidRPr="00620336" w:rsidRDefault="00F7317C" w:rsidP="00F7317C">
            <w:pPr>
              <w:jc w:val="both"/>
              <w:rPr>
                <w:b/>
              </w:rPr>
            </w:pPr>
            <w:r w:rsidRPr="00620336">
              <w:rPr>
                <w:b/>
              </w:rPr>
              <w:t>Induced fusion RNA (</w:t>
            </w:r>
            <w:r w:rsidRPr="00620336">
              <w:rPr>
                <w:b/>
                <w:i/>
                <w:color w:val="000000"/>
              </w:rPr>
              <w:t>JAZF1</w:t>
            </w:r>
            <w:r w:rsidRPr="00620336">
              <w:rPr>
                <w:i/>
                <w:color w:val="000000"/>
              </w:rPr>
              <w:t xml:space="preserve"> </w:t>
            </w:r>
            <w:r w:rsidRPr="00620336">
              <w:rPr>
                <w:b/>
              </w:rPr>
              <w:t>ex3-</w:t>
            </w:r>
            <w:r w:rsidRPr="00620336">
              <w:rPr>
                <w:b/>
                <w:i/>
                <w:color w:val="000000"/>
              </w:rPr>
              <w:t>SUZ12</w:t>
            </w:r>
            <w:r w:rsidRPr="00620336">
              <w:rPr>
                <w:b/>
              </w:rPr>
              <w:t xml:space="preserve"> ex2-3)</w:t>
            </w:r>
          </w:p>
        </w:tc>
      </w:tr>
      <w:tr w:rsidR="00F7317C" w:rsidRPr="00620336" w14:paraId="5F1383AB" w14:textId="77777777" w:rsidTr="00F7317C">
        <w:tc>
          <w:tcPr>
            <w:tcW w:w="9563" w:type="dxa"/>
            <w:gridSpan w:val="2"/>
            <w:shd w:val="clear" w:color="auto" w:fill="D9D9D9" w:themeFill="background1" w:themeFillShade="D9"/>
          </w:tcPr>
          <w:p w14:paraId="7FEA6AE3" w14:textId="77777777" w:rsidR="00F7317C" w:rsidRPr="00620336" w:rsidRDefault="00F7317C" w:rsidP="00F7317C">
            <w:pPr>
              <w:jc w:val="both"/>
            </w:pPr>
            <w:r w:rsidRPr="00620336">
              <w:t>First round PCR</w:t>
            </w:r>
          </w:p>
        </w:tc>
      </w:tr>
      <w:tr w:rsidR="00F7317C" w:rsidRPr="00620336" w14:paraId="600F56B8" w14:textId="77777777" w:rsidTr="00F7317C">
        <w:tc>
          <w:tcPr>
            <w:tcW w:w="2903" w:type="dxa"/>
            <w:shd w:val="clear" w:color="auto" w:fill="auto"/>
          </w:tcPr>
          <w:p w14:paraId="0AAF250B" w14:textId="77777777" w:rsidR="00F7317C" w:rsidRPr="00620336" w:rsidRDefault="00F7317C" w:rsidP="00F7317C">
            <w:pPr>
              <w:jc w:val="both"/>
              <w:rPr>
                <w:b/>
              </w:rPr>
            </w:pPr>
            <w:r w:rsidRPr="00620336">
              <w:rPr>
                <w:i/>
                <w:color w:val="000000"/>
              </w:rPr>
              <w:t xml:space="preserve">JAZF1 </w:t>
            </w:r>
            <w:r w:rsidRPr="00620336">
              <w:t>3F1</w:t>
            </w:r>
          </w:p>
        </w:tc>
        <w:tc>
          <w:tcPr>
            <w:tcW w:w="6660" w:type="dxa"/>
            <w:shd w:val="clear" w:color="auto" w:fill="auto"/>
          </w:tcPr>
          <w:p w14:paraId="7C2CDC60" w14:textId="77777777" w:rsidR="00F7317C" w:rsidRPr="00620336" w:rsidRDefault="00F7317C" w:rsidP="00F7317C">
            <w:pPr>
              <w:jc w:val="both"/>
              <w:rPr>
                <w:b/>
              </w:rPr>
            </w:pPr>
            <w:r w:rsidRPr="00620336">
              <w:t>5’</w:t>
            </w:r>
            <w:r w:rsidRPr="00620336">
              <w:rPr>
                <w:b/>
              </w:rPr>
              <w:t>-</w:t>
            </w:r>
            <w:r w:rsidRPr="00620336">
              <w:t xml:space="preserve"> AAGATTCAGCCGAAGCTCTCG -3’</w:t>
            </w:r>
          </w:p>
        </w:tc>
      </w:tr>
      <w:tr w:rsidR="00F7317C" w:rsidRPr="00620336" w14:paraId="086BC591" w14:textId="77777777" w:rsidTr="00F7317C">
        <w:tc>
          <w:tcPr>
            <w:tcW w:w="2903" w:type="dxa"/>
            <w:shd w:val="clear" w:color="auto" w:fill="auto"/>
          </w:tcPr>
          <w:p w14:paraId="477EB6D2" w14:textId="77777777" w:rsidR="00F7317C" w:rsidRPr="00620336" w:rsidRDefault="00F7317C" w:rsidP="00F7317C">
            <w:pPr>
              <w:jc w:val="both"/>
              <w:rPr>
                <w:b/>
              </w:rPr>
            </w:pPr>
            <w:r w:rsidRPr="00620336">
              <w:rPr>
                <w:i/>
                <w:color w:val="000000"/>
              </w:rPr>
              <w:t>SUZ12</w:t>
            </w:r>
            <w:r w:rsidRPr="00620336">
              <w:t xml:space="preserve"> 3R1</w:t>
            </w:r>
          </w:p>
        </w:tc>
        <w:tc>
          <w:tcPr>
            <w:tcW w:w="6660" w:type="dxa"/>
            <w:shd w:val="clear" w:color="auto" w:fill="auto"/>
          </w:tcPr>
          <w:p w14:paraId="6338784B" w14:textId="77777777" w:rsidR="00F7317C" w:rsidRPr="00620336" w:rsidRDefault="00F7317C" w:rsidP="00F7317C">
            <w:pPr>
              <w:jc w:val="both"/>
            </w:pPr>
            <w:r w:rsidRPr="00620336">
              <w:t>5’- TGTTTGTTCTGGAGTTTCGATGAGACA -3’</w:t>
            </w:r>
          </w:p>
        </w:tc>
      </w:tr>
      <w:tr w:rsidR="00F7317C" w:rsidRPr="00620336" w14:paraId="3C925A59" w14:textId="77777777" w:rsidTr="00F7317C">
        <w:tc>
          <w:tcPr>
            <w:tcW w:w="9563" w:type="dxa"/>
            <w:gridSpan w:val="2"/>
            <w:shd w:val="clear" w:color="auto" w:fill="D9D9D9" w:themeFill="background1" w:themeFillShade="D9"/>
          </w:tcPr>
          <w:p w14:paraId="298709DE" w14:textId="77777777" w:rsidR="00F7317C" w:rsidRPr="00620336" w:rsidRDefault="00F7317C" w:rsidP="00F7317C">
            <w:pPr>
              <w:jc w:val="both"/>
              <w:rPr>
                <w:highlight w:val="lightGray"/>
              </w:rPr>
            </w:pPr>
            <w:r w:rsidRPr="00620336">
              <w:rPr>
                <w:highlight w:val="lightGray"/>
              </w:rPr>
              <w:t>Second round PCR</w:t>
            </w:r>
          </w:p>
        </w:tc>
      </w:tr>
      <w:tr w:rsidR="00F7317C" w:rsidRPr="00620336" w14:paraId="2C6B9C4E" w14:textId="77777777" w:rsidTr="00F7317C">
        <w:tc>
          <w:tcPr>
            <w:tcW w:w="2903" w:type="dxa"/>
            <w:shd w:val="clear" w:color="auto" w:fill="auto"/>
          </w:tcPr>
          <w:p w14:paraId="55A0D3DC" w14:textId="77777777" w:rsidR="00F7317C" w:rsidRPr="00620336" w:rsidRDefault="00F7317C" w:rsidP="00F7317C">
            <w:pPr>
              <w:jc w:val="both"/>
              <w:rPr>
                <w:i/>
                <w:color w:val="000000"/>
              </w:rPr>
            </w:pPr>
            <w:r w:rsidRPr="00620336">
              <w:rPr>
                <w:i/>
                <w:color w:val="000000"/>
              </w:rPr>
              <w:t xml:space="preserve">JAZF1 </w:t>
            </w:r>
            <w:r w:rsidRPr="00620336">
              <w:t>3F2</w:t>
            </w:r>
          </w:p>
        </w:tc>
        <w:tc>
          <w:tcPr>
            <w:tcW w:w="6660" w:type="dxa"/>
            <w:shd w:val="clear" w:color="auto" w:fill="auto"/>
          </w:tcPr>
          <w:p w14:paraId="15EC7C5C" w14:textId="77777777" w:rsidR="00F7317C" w:rsidRPr="00620336" w:rsidRDefault="00F7317C" w:rsidP="00F7317C">
            <w:pPr>
              <w:jc w:val="both"/>
            </w:pPr>
            <w:r w:rsidRPr="00620336">
              <w:t>5’- TGTCCAGCTCAGTGTCTCGA-3’</w:t>
            </w:r>
          </w:p>
        </w:tc>
      </w:tr>
      <w:tr w:rsidR="00F7317C" w:rsidRPr="00620336" w14:paraId="2B01BC9C" w14:textId="77777777" w:rsidTr="00F7317C">
        <w:tc>
          <w:tcPr>
            <w:tcW w:w="2903" w:type="dxa"/>
            <w:shd w:val="clear" w:color="auto" w:fill="auto"/>
          </w:tcPr>
          <w:p w14:paraId="37582FBB" w14:textId="77777777" w:rsidR="00F7317C" w:rsidRPr="00620336" w:rsidRDefault="00F7317C" w:rsidP="00F7317C">
            <w:pPr>
              <w:jc w:val="both"/>
              <w:rPr>
                <w:i/>
                <w:color w:val="000000"/>
              </w:rPr>
            </w:pPr>
            <w:r w:rsidRPr="00620336">
              <w:rPr>
                <w:i/>
                <w:color w:val="000000"/>
              </w:rPr>
              <w:t>SUZ12</w:t>
            </w:r>
            <w:r w:rsidRPr="00620336">
              <w:t xml:space="preserve"> 3R2</w:t>
            </w:r>
          </w:p>
        </w:tc>
        <w:tc>
          <w:tcPr>
            <w:tcW w:w="6660" w:type="dxa"/>
            <w:shd w:val="clear" w:color="auto" w:fill="auto"/>
          </w:tcPr>
          <w:p w14:paraId="4D2BF924" w14:textId="77777777" w:rsidR="00F7317C" w:rsidRPr="00620336" w:rsidRDefault="00F7317C" w:rsidP="00F7317C">
            <w:pPr>
              <w:jc w:val="both"/>
            </w:pPr>
            <w:r w:rsidRPr="00620336">
              <w:t>5’- CATGTAAGTAAGAGTTCTGT-3’</w:t>
            </w:r>
          </w:p>
        </w:tc>
      </w:tr>
      <w:tr w:rsidR="00F7317C" w:rsidRPr="00620336" w14:paraId="273C4AB4" w14:textId="77777777" w:rsidTr="00F7317C">
        <w:tc>
          <w:tcPr>
            <w:tcW w:w="9563" w:type="dxa"/>
            <w:gridSpan w:val="2"/>
            <w:shd w:val="clear" w:color="auto" w:fill="D9D9D9" w:themeFill="background1" w:themeFillShade="D9"/>
          </w:tcPr>
          <w:p w14:paraId="7CAD810A" w14:textId="77777777" w:rsidR="00F7317C" w:rsidRPr="00620336" w:rsidRDefault="00F7317C" w:rsidP="00F7317C">
            <w:pPr>
              <w:tabs>
                <w:tab w:val="left" w:pos="7200"/>
              </w:tabs>
              <w:jc w:val="both"/>
            </w:pPr>
            <w:r w:rsidRPr="00620336">
              <w:t>Third round PCR</w:t>
            </w:r>
            <w:r w:rsidRPr="00620336">
              <w:tab/>
            </w:r>
          </w:p>
        </w:tc>
      </w:tr>
      <w:tr w:rsidR="00F7317C" w:rsidRPr="00620336" w14:paraId="1F66D49A" w14:textId="77777777" w:rsidTr="00F7317C">
        <w:tc>
          <w:tcPr>
            <w:tcW w:w="2903" w:type="dxa"/>
            <w:shd w:val="clear" w:color="auto" w:fill="auto"/>
          </w:tcPr>
          <w:p w14:paraId="4F0AAEC9" w14:textId="77777777" w:rsidR="00F7317C" w:rsidRPr="00620336" w:rsidRDefault="00F7317C" w:rsidP="00F7317C">
            <w:pPr>
              <w:jc w:val="both"/>
              <w:rPr>
                <w:i/>
                <w:color w:val="000000"/>
              </w:rPr>
            </w:pPr>
            <w:r w:rsidRPr="00620336">
              <w:rPr>
                <w:i/>
                <w:color w:val="000000"/>
              </w:rPr>
              <w:t xml:space="preserve">JAZF1 </w:t>
            </w:r>
            <w:r w:rsidRPr="00620336">
              <w:t>3F3</w:t>
            </w:r>
          </w:p>
        </w:tc>
        <w:tc>
          <w:tcPr>
            <w:tcW w:w="6660" w:type="dxa"/>
            <w:shd w:val="clear" w:color="auto" w:fill="auto"/>
          </w:tcPr>
          <w:p w14:paraId="67E0353A" w14:textId="77777777" w:rsidR="00F7317C" w:rsidRPr="00620336" w:rsidRDefault="00F7317C" w:rsidP="00F7317C">
            <w:pPr>
              <w:jc w:val="both"/>
            </w:pPr>
            <w:r w:rsidRPr="00620336">
              <w:t>5’- TGTCCACTCCCCCACGCCACA-3’</w:t>
            </w:r>
          </w:p>
        </w:tc>
      </w:tr>
      <w:tr w:rsidR="00F7317C" w:rsidRPr="00620336" w14:paraId="3E1C96AC" w14:textId="77777777" w:rsidTr="00F7317C">
        <w:tc>
          <w:tcPr>
            <w:tcW w:w="2903" w:type="dxa"/>
            <w:shd w:val="clear" w:color="auto" w:fill="auto"/>
          </w:tcPr>
          <w:p w14:paraId="46F6EC51" w14:textId="77777777" w:rsidR="00F7317C" w:rsidRPr="00620336" w:rsidRDefault="00F7317C" w:rsidP="00F7317C">
            <w:pPr>
              <w:jc w:val="both"/>
              <w:rPr>
                <w:i/>
                <w:color w:val="000000"/>
              </w:rPr>
            </w:pPr>
            <w:r w:rsidRPr="00620336">
              <w:rPr>
                <w:i/>
                <w:color w:val="000000"/>
              </w:rPr>
              <w:t>SUZ12</w:t>
            </w:r>
            <w:r w:rsidRPr="00620336">
              <w:t xml:space="preserve"> 3R2</w:t>
            </w:r>
          </w:p>
        </w:tc>
        <w:tc>
          <w:tcPr>
            <w:tcW w:w="6660" w:type="dxa"/>
            <w:shd w:val="clear" w:color="auto" w:fill="auto"/>
          </w:tcPr>
          <w:p w14:paraId="09D4A723" w14:textId="77777777" w:rsidR="00F7317C" w:rsidRPr="00620336" w:rsidRDefault="00F7317C" w:rsidP="00F7317C">
            <w:pPr>
              <w:jc w:val="both"/>
            </w:pPr>
            <w:r w:rsidRPr="00620336">
              <w:t>5’- CATGTAAGTAAGAGTTCTGT-3’</w:t>
            </w:r>
          </w:p>
        </w:tc>
      </w:tr>
    </w:tbl>
    <w:tbl>
      <w:tblPr>
        <w:tblpPr w:leftFromText="180" w:rightFromText="180" w:vertAnchor="text" w:horzAnchor="margin" w:tblpY="163"/>
        <w:tblW w:w="95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3"/>
        <w:gridCol w:w="6660"/>
      </w:tblGrid>
      <w:tr w:rsidR="00F7317C" w:rsidRPr="00620336" w14:paraId="7CFA28DB" w14:textId="77777777" w:rsidTr="00F7317C">
        <w:tc>
          <w:tcPr>
            <w:tcW w:w="9563" w:type="dxa"/>
            <w:gridSpan w:val="2"/>
            <w:shd w:val="clear" w:color="auto" w:fill="A6A6A6"/>
          </w:tcPr>
          <w:p w14:paraId="69CD1DB9" w14:textId="77777777" w:rsidR="00F7317C" w:rsidRPr="00620336" w:rsidRDefault="00F7317C" w:rsidP="00F7317C">
            <w:pPr>
              <w:jc w:val="both"/>
              <w:rPr>
                <w:b/>
              </w:rPr>
            </w:pPr>
            <w:r w:rsidRPr="00620336">
              <w:rPr>
                <w:b/>
              </w:rPr>
              <w:t>Induced fusion RNA (</w:t>
            </w:r>
            <w:r w:rsidRPr="00620336">
              <w:rPr>
                <w:b/>
                <w:i/>
              </w:rPr>
              <w:t>TMPRSS2</w:t>
            </w:r>
            <w:r w:rsidRPr="00620336">
              <w:rPr>
                <w:b/>
              </w:rPr>
              <w:t xml:space="preserve"> ex1-</w:t>
            </w:r>
            <w:r w:rsidRPr="00620336">
              <w:rPr>
                <w:b/>
                <w:i/>
              </w:rPr>
              <w:t>ERG</w:t>
            </w:r>
            <w:r w:rsidRPr="00620336">
              <w:rPr>
                <w:b/>
              </w:rPr>
              <w:t xml:space="preserve"> ex4)</w:t>
            </w:r>
          </w:p>
        </w:tc>
      </w:tr>
      <w:tr w:rsidR="00F7317C" w:rsidRPr="00620336" w14:paraId="0ED99A62" w14:textId="77777777" w:rsidTr="00F7317C">
        <w:trPr>
          <w:trHeight w:val="287"/>
        </w:trPr>
        <w:tc>
          <w:tcPr>
            <w:tcW w:w="2903" w:type="dxa"/>
            <w:shd w:val="clear" w:color="auto" w:fill="auto"/>
          </w:tcPr>
          <w:p w14:paraId="23FE53EB" w14:textId="77777777" w:rsidR="00F7317C" w:rsidRPr="00620336" w:rsidRDefault="00F7317C" w:rsidP="00F7317C">
            <w:pPr>
              <w:jc w:val="both"/>
              <w:rPr>
                <w:b/>
              </w:rPr>
            </w:pPr>
            <w:r w:rsidRPr="00620336">
              <w:rPr>
                <w:i/>
              </w:rPr>
              <w:t>TMPRSS2</w:t>
            </w:r>
            <w:r w:rsidRPr="00620336">
              <w:t xml:space="preserve"> ex-1 F1</w:t>
            </w:r>
          </w:p>
        </w:tc>
        <w:tc>
          <w:tcPr>
            <w:tcW w:w="6660" w:type="dxa"/>
            <w:shd w:val="clear" w:color="auto" w:fill="auto"/>
          </w:tcPr>
          <w:p w14:paraId="6EE629AC" w14:textId="77777777" w:rsidR="00F7317C" w:rsidRPr="00620336" w:rsidRDefault="00F7317C" w:rsidP="00F7317C">
            <w:pPr>
              <w:jc w:val="both"/>
              <w:rPr>
                <w:b/>
              </w:rPr>
            </w:pPr>
            <w:r w:rsidRPr="00620336">
              <w:t>5’</w:t>
            </w:r>
            <w:r w:rsidRPr="00620336">
              <w:rPr>
                <w:b/>
              </w:rPr>
              <w:t>-</w:t>
            </w:r>
            <w:r w:rsidRPr="00620336">
              <w:t xml:space="preserve"> TAGGCGCGAGCTAAGCAGGAG</w:t>
            </w:r>
            <w:r w:rsidRPr="00620336" w:rsidDel="00F55457">
              <w:t xml:space="preserve"> </w:t>
            </w:r>
            <w:r w:rsidRPr="00620336">
              <w:t>-3’</w:t>
            </w:r>
          </w:p>
        </w:tc>
      </w:tr>
      <w:tr w:rsidR="00F7317C" w:rsidRPr="00620336" w14:paraId="76C2B732" w14:textId="77777777" w:rsidTr="00F7317C">
        <w:trPr>
          <w:trHeight w:val="332"/>
        </w:trPr>
        <w:tc>
          <w:tcPr>
            <w:tcW w:w="2903" w:type="dxa"/>
            <w:shd w:val="clear" w:color="auto" w:fill="auto"/>
          </w:tcPr>
          <w:p w14:paraId="4D044E7C" w14:textId="77777777" w:rsidR="00F7317C" w:rsidRPr="00620336" w:rsidRDefault="00F7317C" w:rsidP="00F7317C">
            <w:pPr>
              <w:jc w:val="both"/>
              <w:rPr>
                <w:b/>
              </w:rPr>
            </w:pPr>
            <w:r w:rsidRPr="00620336">
              <w:rPr>
                <w:i/>
              </w:rPr>
              <w:t>ERG</w:t>
            </w:r>
            <w:r w:rsidRPr="00620336">
              <w:t xml:space="preserve"> ex-4 R1</w:t>
            </w:r>
          </w:p>
        </w:tc>
        <w:tc>
          <w:tcPr>
            <w:tcW w:w="6660" w:type="dxa"/>
            <w:shd w:val="clear" w:color="auto" w:fill="auto"/>
          </w:tcPr>
          <w:p w14:paraId="3943BD52" w14:textId="77777777" w:rsidR="00F7317C" w:rsidRPr="00620336" w:rsidRDefault="00F7317C" w:rsidP="00F7317C">
            <w:pPr>
              <w:jc w:val="both"/>
            </w:pPr>
            <w:r w:rsidRPr="00620336">
              <w:t>5’</w:t>
            </w:r>
            <w:r w:rsidRPr="00620336">
              <w:rPr>
                <w:b/>
              </w:rPr>
              <w:t>-</w:t>
            </w:r>
            <w:r w:rsidRPr="00620336">
              <w:t xml:space="preserve"> CTTGAGCCATTCACCTGGCTAG-3’</w:t>
            </w:r>
          </w:p>
        </w:tc>
      </w:tr>
    </w:tbl>
    <w:p w14:paraId="26FAF326" w14:textId="77777777" w:rsidR="00F7317C" w:rsidRPr="00620336" w:rsidRDefault="00F7317C" w:rsidP="00F7317C">
      <w:pPr>
        <w:jc w:val="both"/>
        <w:rPr>
          <w:b/>
        </w:rPr>
      </w:pPr>
    </w:p>
    <w:p w14:paraId="044EC78F" w14:textId="77777777" w:rsidR="00F7317C" w:rsidRPr="00620336" w:rsidRDefault="00F7317C" w:rsidP="00F7317C">
      <w:pPr>
        <w:jc w:val="both"/>
        <w:rPr>
          <w:b/>
        </w:rPr>
      </w:pPr>
      <w:r w:rsidRPr="00620336">
        <w:rPr>
          <w:b/>
        </w:rPr>
        <w:t>PCR primers used for amplifying the GAPDH RNA</w:t>
      </w:r>
    </w:p>
    <w:tbl>
      <w:tblPr>
        <w:tblW w:w="956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6683"/>
      </w:tblGrid>
      <w:tr w:rsidR="00F7317C" w:rsidRPr="00620336" w14:paraId="0AA1899C" w14:textId="77777777" w:rsidTr="00F7317C">
        <w:tc>
          <w:tcPr>
            <w:tcW w:w="9563" w:type="dxa"/>
            <w:gridSpan w:val="2"/>
            <w:shd w:val="clear" w:color="auto" w:fill="A6A6A6"/>
          </w:tcPr>
          <w:p w14:paraId="5D4A68C1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rPr>
                <w:b/>
                <w:i/>
              </w:rPr>
              <w:t>GAPDH</w:t>
            </w:r>
          </w:p>
        </w:tc>
      </w:tr>
      <w:tr w:rsidR="00F7317C" w:rsidRPr="00620336" w14:paraId="730D75AD" w14:textId="77777777" w:rsidTr="00F7317C">
        <w:tc>
          <w:tcPr>
            <w:tcW w:w="2880" w:type="dxa"/>
            <w:shd w:val="clear" w:color="auto" w:fill="auto"/>
          </w:tcPr>
          <w:p w14:paraId="7228E2D0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rPr>
                <w:i/>
              </w:rPr>
              <w:t>GAPDH</w:t>
            </w:r>
            <w:r w:rsidRPr="00620336">
              <w:t xml:space="preserve"> F1</w:t>
            </w:r>
          </w:p>
        </w:tc>
        <w:tc>
          <w:tcPr>
            <w:tcW w:w="6683" w:type="dxa"/>
            <w:shd w:val="clear" w:color="auto" w:fill="auto"/>
          </w:tcPr>
          <w:p w14:paraId="259227CC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t>5’- GCGTCTTCACCACCATGGAGA -3’</w:t>
            </w:r>
          </w:p>
        </w:tc>
      </w:tr>
      <w:tr w:rsidR="00F7317C" w:rsidRPr="00620336" w14:paraId="4952AC0F" w14:textId="77777777" w:rsidTr="00F7317C">
        <w:tc>
          <w:tcPr>
            <w:tcW w:w="2880" w:type="dxa"/>
            <w:shd w:val="clear" w:color="auto" w:fill="auto"/>
          </w:tcPr>
          <w:p w14:paraId="6668735E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rPr>
                <w:i/>
              </w:rPr>
              <w:t>GAPDH</w:t>
            </w:r>
            <w:r w:rsidRPr="00620336">
              <w:t xml:space="preserve"> R1</w:t>
            </w:r>
          </w:p>
        </w:tc>
        <w:tc>
          <w:tcPr>
            <w:tcW w:w="6683" w:type="dxa"/>
            <w:shd w:val="clear" w:color="auto" w:fill="auto"/>
          </w:tcPr>
          <w:p w14:paraId="501ED15D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t>5’</w:t>
            </w:r>
            <w:r w:rsidRPr="00620336">
              <w:rPr>
                <w:b/>
              </w:rPr>
              <w:t>-</w:t>
            </w:r>
            <w:r w:rsidRPr="00620336">
              <w:t xml:space="preserve"> AGCCTTGGCAGCGCCAGTAGA -3’</w:t>
            </w:r>
          </w:p>
        </w:tc>
      </w:tr>
    </w:tbl>
    <w:p w14:paraId="039F9C09" w14:textId="77777777" w:rsidR="00F7317C" w:rsidRPr="00620336" w:rsidRDefault="00F7317C" w:rsidP="00F7317C">
      <w:pPr>
        <w:jc w:val="both"/>
        <w:rPr>
          <w:b/>
        </w:rPr>
      </w:pPr>
    </w:p>
    <w:p w14:paraId="1D31BDEB" w14:textId="77777777" w:rsidR="00F7317C" w:rsidRPr="00620336" w:rsidRDefault="00F7317C" w:rsidP="00F7317C">
      <w:pPr>
        <w:jc w:val="both"/>
        <w:rPr>
          <w:b/>
        </w:rPr>
      </w:pPr>
      <w:r w:rsidRPr="00620336">
        <w:rPr>
          <w:b/>
        </w:rPr>
        <w:t>PCR primers used for amplifying the Chimeric RNA</w:t>
      </w:r>
    </w:p>
    <w:tbl>
      <w:tblPr>
        <w:tblW w:w="956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6683"/>
      </w:tblGrid>
      <w:tr w:rsidR="00F7317C" w:rsidRPr="00620336" w14:paraId="41BF284B" w14:textId="77777777" w:rsidTr="00F7317C">
        <w:tc>
          <w:tcPr>
            <w:tcW w:w="9563" w:type="dxa"/>
            <w:gridSpan w:val="2"/>
            <w:shd w:val="clear" w:color="auto" w:fill="A6A6A6"/>
          </w:tcPr>
          <w:p w14:paraId="184FA023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rPr>
                <w:b/>
              </w:rPr>
              <w:t>sJS</w:t>
            </w:r>
            <w:r w:rsidRPr="00620336">
              <w:rPr>
                <w:b/>
                <w:i/>
              </w:rPr>
              <w:t>-</w:t>
            </w:r>
            <w:r w:rsidRPr="00620336">
              <w:rPr>
                <w:b/>
              </w:rPr>
              <w:t>8</w:t>
            </w:r>
            <w:r w:rsidRPr="00620336">
              <w:rPr>
                <w:b/>
                <w:i/>
              </w:rPr>
              <w:t xml:space="preserve">/ </w:t>
            </w:r>
            <w:r w:rsidRPr="00620336">
              <w:rPr>
                <w:b/>
              </w:rPr>
              <w:t>aJS-8</w:t>
            </w:r>
          </w:p>
        </w:tc>
      </w:tr>
      <w:tr w:rsidR="00F7317C" w:rsidRPr="00620336" w14:paraId="7C724A5F" w14:textId="77777777" w:rsidTr="00F7317C">
        <w:tc>
          <w:tcPr>
            <w:tcW w:w="2880" w:type="dxa"/>
            <w:shd w:val="clear" w:color="auto" w:fill="auto"/>
          </w:tcPr>
          <w:p w14:paraId="5D79AD52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t>JS-8 F1</w:t>
            </w:r>
          </w:p>
        </w:tc>
        <w:tc>
          <w:tcPr>
            <w:tcW w:w="6683" w:type="dxa"/>
            <w:shd w:val="clear" w:color="auto" w:fill="auto"/>
          </w:tcPr>
          <w:p w14:paraId="1FFB0818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t>5’- TAGCTGCAGAATAAATATGCATTACAG -3’</w:t>
            </w:r>
          </w:p>
        </w:tc>
      </w:tr>
      <w:tr w:rsidR="00F7317C" w:rsidRPr="00620336" w14:paraId="0256E287" w14:textId="77777777" w:rsidTr="00F7317C">
        <w:tc>
          <w:tcPr>
            <w:tcW w:w="2880" w:type="dxa"/>
            <w:shd w:val="clear" w:color="auto" w:fill="auto"/>
          </w:tcPr>
          <w:p w14:paraId="479C0D8E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t>JS-8 R1</w:t>
            </w:r>
          </w:p>
        </w:tc>
        <w:tc>
          <w:tcPr>
            <w:tcW w:w="6683" w:type="dxa"/>
            <w:shd w:val="clear" w:color="auto" w:fill="auto"/>
          </w:tcPr>
          <w:p w14:paraId="48C0E1EB" w14:textId="77777777" w:rsidR="00F7317C" w:rsidRPr="00620336" w:rsidRDefault="00F7317C" w:rsidP="00F7317C">
            <w:pPr>
              <w:ind w:left="-148" w:firstLine="148"/>
              <w:jc w:val="both"/>
            </w:pPr>
            <w:r w:rsidRPr="00620336">
              <w:t>5’</w:t>
            </w:r>
            <w:r w:rsidRPr="00620336">
              <w:rPr>
                <w:b/>
              </w:rPr>
              <w:t>-</w:t>
            </w:r>
            <w:r w:rsidRPr="00620336">
              <w:t xml:space="preserve"> ACGAAGCTTAAAAAATCAACATAAGAACTATTGA</w:t>
            </w:r>
          </w:p>
          <w:p w14:paraId="2AA7CC57" w14:textId="77777777" w:rsidR="00F7317C" w:rsidRPr="00620336" w:rsidRDefault="00F7317C" w:rsidP="00F7317C">
            <w:pPr>
              <w:ind w:left="-148" w:firstLine="148"/>
              <w:jc w:val="both"/>
            </w:pPr>
            <w:r w:rsidRPr="00620336">
              <w:t>TTGATGCCAAACAAGATGATAATTTCACTTT -3’</w:t>
            </w:r>
          </w:p>
        </w:tc>
      </w:tr>
      <w:tr w:rsidR="00F7317C" w:rsidRPr="00620336" w14:paraId="709C9D96" w14:textId="77777777" w:rsidTr="00F7317C">
        <w:tc>
          <w:tcPr>
            <w:tcW w:w="9563" w:type="dxa"/>
            <w:gridSpan w:val="2"/>
            <w:shd w:val="clear" w:color="auto" w:fill="A6A6A6"/>
          </w:tcPr>
          <w:p w14:paraId="5A3CFC01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rPr>
                <w:b/>
              </w:rPr>
              <w:t>sJS</w:t>
            </w:r>
            <w:r w:rsidRPr="00620336">
              <w:rPr>
                <w:b/>
                <w:i/>
              </w:rPr>
              <w:t>-</w:t>
            </w:r>
            <w:r w:rsidRPr="00620336">
              <w:rPr>
                <w:b/>
              </w:rPr>
              <w:t>14</w:t>
            </w:r>
            <w:r w:rsidRPr="00620336">
              <w:rPr>
                <w:b/>
                <w:i/>
              </w:rPr>
              <w:t xml:space="preserve">/ </w:t>
            </w:r>
            <w:r w:rsidRPr="00620336">
              <w:rPr>
                <w:b/>
              </w:rPr>
              <w:t>aJS-14</w:t>
            </w:r>
          </w:p>
        </w:tc>
      </w:tr>
      <w:tr w:rsidR="00F7317C" w:rsidRPr="00620336" w14:paraId="113D23F7" w14:textId="77777777" w:rsidTr="00F7317C">
        <w:tc>
          <w:tcPr>
            <w:tcW w:w="2880" w:type="dxa"/>
            <w:shd w:val="clear" w:color="auto" w:fill="auto"/>
          </w:tcPr>
          <w:p w14:paraId="43567190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t>JS-14 F1</w:t>
            </w:r>
          </w:p>
        </w:tc>
        <w:tc>
          <w:tcPr>
            <w:tcW w:w="6683" w:type="dxa"/>
            <w:shd w:val="clear" w:color="auto" w:fill="auto"/>
          </w:tcPr>
          <w:p w14:paraId="664F74B5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t>5’- TAGCTGCAGCTCATTGAGTTAATGTA -3’</w:t>
            </w:r>
          </w:p>
        </w:tc>
      </w:tr>
      <w:tr w:rsidR="00F7317C" w:rsidRPr="00620336" w14:paraId="081C30F5" w14:textId="77777777" w:rsidTr="00F7317C">
        <w:tc>
          <w:tcPr>
            <w:tcW w:w="2880" w:type="dxa"/>
            <w:shd w:val="clear" w:color="auto" w:fill="auto"/>
          </w:tcPr>
          <w:p w14:paraId="719976E5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t>JS-14 R1</w:t>
            </w:r>
          </w:p>
        </w:tc>
        <w:tc>
          <w:tcPr>
            <w:tcW w:w="6683" w:type="dxa"/>
            <w:shd w:val="clear" w:color="auto" w:fill="auto"/>
          </w:tcPr>
          <w:p w14:paraId="277329ED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t>5’</w:t>
            </w:r>
            <w:r w:rsidRPr="00620336">
              <w:rPr>
                <w:b/>
              </w:rPr>
              <w:t>-</w:t>
            </w:r>
            <w:r w:rsidRPr="00620336">
              <w:t xml:space="preserve"> ACGAAGCTTAAAAAACGAATAATCTCATTCCTC -3’</w:t>
            </w:r>
          </w:p>
        </w:tc>
      </w:tr>
      <w:tr w:rsidR="00F7317C" w:rsidRPr="00620336" w14:paraId="507D058D" w14:textId="77777777" w:rsidTr="00F7317C">
        <w:tc>
          <w:tcPr>
            <w:tcW w:w="9563" w:type="dxa"/>
            <w:gridSpan w:val="2"/>
            <w:shd w:val="clear" w:color="auto" w:fill="A6A6A6"/>
          </w:tcPr>
          <w:p w14:paraId="3C8EE1E6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rPr>
                <w:b/>
              </w:rPr>
              <w:t>sJS-53/ aJS-53</w:t>
            </w:r>
          </w:p>
        </w:tc>
      </w:tr>
      <w:tr w:rsidR="00F7317C" w:rsidRPr="00620336" w14:paraId="10346C9E" w14:textId="77777777" w:rsidTr="00F7317C">
        <w:tc>
          <w:tcPr>
            <w:tcW w:w="2880" w:type="dxa"/>
            <w:shd w:val="clear" w:color="auto" w:fill="auto"/>
          </w:tcPr>
          <w:p w14:paraId="674AD99F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t>JS-53 F1</w:t>
            </w:r>
          </w:p>
        </w:tc>
        <w:tc>
          <w:tcPr>
            <w:tcW w:w="6683" w:type="dxa"/>
            <w:shd w:val="clear" w:color="auto" w:fill="auto"/>
          </w:tcPr>
          <w:p w14:paraId="3D8B9C14" w14:textId="77777777" w:rsidR="00F7317C" w:rsidRPr="00620336" w:rsidRDefault="00F7317C" w:rsidP="00F7317C">
            <w:pPr>
              <w:ind w:left="-148" w:firstLine="148"/>
              <w:jc w:val="both"/>
            </w:pPr>
            <w:r w:rsidRPr="00620336">
              <w:t>5’- TAGCTGCAGCGACAGTACCATCATGCCTT</w:t>
            </w:r>
          </w:p>
          <w:p w14:paraId="2FEF73A6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t>GAGTGTTCTTATCTCCCAAGTGCTATTCCT -3’</w:t>
            </w:r>
          </w:p>
        </w:tc>
      </w:tr>
      <w:tr w:rsidR="00F7317C" w:rsidRPr="00620336" w14:paraId="51E9D1C4" w14:textId="77777777" w:rsidTr="00F7317C">
        <w:tc>
          <w:tcPr>
            <w:tcW w:w="2880" w:type="dxa"/>
            <w:shd w:val="clear" w:color="auto" w:fill="auto"/>
          </w:tcPr>
          <w:p w14:paraId="46379D8C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t>JS-53 R1</w:t>
            </w:r>
          </w:p>
        </w:tc>
        <w:tc>
          <w:tcPr>
            <w:tcW w:w="6683" w:type="dxa"/>
            <w:shd w:val="clear" w:color="auto" w:fill="auto"/>
          </w:tcPr>
          <w:p w14:paraId="5EA3EDE2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t>5’</w:t>
            </w:r>
            <w:r w:rsidRPr="00620336">
              <w:rPr>
                <w:b/>
              </w:rPr>
              <w:t>-</w:t>
            </w:r>
            <w:r w:rsidRPr="00620336">
              <w:t xml:space="preserve"> ACGAAGCTTAAAAAATTGCAAACTTATTTTATAAT -3’</w:t>
            </w:r>
          </w:p>
        </w:tc>
        <w:bookmarkStart w:id="0" w:name="_GoBack"/>
        <w:bookmarkEnd w:id="0"/>
      </w:tr>
    </w:tbl>
    <w:p w14:paraId="12211DCE" w14:textId="77777777" w:rsidR="00F7317C" w:rsidRPr="00620336" w:rsidRDefault="00F7317C" w:rsidP="00F7317C">
      <w:pPr>
        <w:jc w:val="both"/>
        <w:rPr>
          <w:b/>
        </w:rPr>
      </w:pPr>
    </w:p>
    <w:p w14:paraId="1B8113E5" w14:textId="77777777" w:rsidR="00F7317C" w:rsidRPr="00620336" w:rsidRDefault="00F7317C" w:rsidP="00F7317C">
      <w:pPr>
        <w:jc w:val="both"/>
        <w:rPr>
          <w:b/>
        </w:rPr>
      </w:pPr>
      <w:r w:rsidRPr="00620336">
        <w:rPr>
          <w:b/>
        </w:rPr>
        <w:t xml:space="preserve">PCR primers used for amplifying endogenous mRNA </w:t>
      </w:r>
    </w:p>
    <w:tbl>
      <w:tblPr>
        <w:tblW w:w="956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6683"/>
      </w:tblGrid>
      <w:tr w:rsidR="00F7317C" w:rsidRPr="00620336" w14:paraId="0AD21B84" w14:textId="77777777" w:rsidTr="00F7317C">
        <w:tc>
          <w:tcPr>
            <w:tcW w:w="9563" w:type="dxa"/>
            <w:gridSpan w:val="2"/>
            <w:shd w:val="clear" w:color="auto" w:fill="A6A6A6"/>
          </w:tcPr>
          <w:p w14:paraId="41E50A8A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rPr>
                <w:b/>
                <w:i/>
              </w:rPr>
              <w:t>JAZF1</w:t>
            </w:r>
          </w:p>
        </w:tc>
      </w:tr>
      <w:tr w:rsidR="00F7317C" w:rsidRPr="00620336" w14:paraId="04C51E55" w14:textId="77777777" w:rsidTr="00F7317C">
        <w:tc>
          <w:tcPr>
            <w:tcW w:w="2880" w:type="dxa"/>
            <w:shd w:val="clear" w:color="auto" w:fill="auto"/>
          </w:tcPr>
          <w:p w14:paraId="39764017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rPr>
                <w:i/>
              </w:rPr>
              <w:t xml:space="preserve">JAZF1 </w:t>
            </w:r>
            <w:r w:rsidRPr="00620336">
              <w:t>3F3</w:t>
            </w:r>
          </w:p>
        </w:tc>
        <w:tc>
          <w:tcPr>
            <w:tcW w:w="6683" w:type="dxa"/>
            <w:shd w:val="clear" w:color="auto" w:fill="auto"/>
          </w:tcPr>
          <w:p w14:paraId="0885817C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t>5’- TGTCCACTCCCCCACGCCACA-3’</w:t>
            </w:r>
          </w:p>
        </w:tc>
      </w:tr>
      <w:tr w:rsidR="00F7317C" w:rsidRPr="00620336" w14:paraId="6C2B93C0" w14:textId="77777777" w:rsidTr="00F7317C">
        <w:tc>
          <w:tcPr>
            <w:tcW w:w="2880" w:type="dxa"/>
            <w:shd w:val="clear" w:color="auto" w:fill="auto"/>
          </w:tcPr>
          <w:p w14:paraId="192963C5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rPr>
                <w:i/>
              </w:rPr>
              <w:t xml:space="preserve">JAZF1 </w:t>
            </w:r>
            <w:r w:rsidRPr="00620336">
              <w:t>5R1</w:t>
            </w:r>
          </w:p>
        </w:tc>
        <w:tc>
          <w:tcPr>
            <w:tcW w:w="6683" w:type="dxa"/>
            <w:shd w:val="clear" w:color="auto" w:fill="auto"/>
          </w:tcPr>
          <w:p w14:paraId="63E53B94" w14:textId="77777777" w:rsidR="00F7317C" w:rsidRPr="00620336" w:rsidRDefault="00F7317C" w:rsidP="00F7317C">
            <w:pPr>
              <w:ind w:left="-148" w:firstLine="148"/>
              <w:jc w:val="both"/>
              <w:rPr>
                <w:b/>
              </w:rPr>
            </w:pPr>
            <w:r w:rsidRPr="00620336">
              <w:t>5’</w:t>
            </w:r>
            <w:r w:rsidRPr="00620336">
              <w:rPr>
                <w:b/>
              </w:rPr>
              <w:t>-</w:t>
            </w:r>
            <w:r w:rsidRPr="00620336">
              <w:t xml:space="preserve"> GATGGAAATTGATTGTGTGGT-3’</w:t>
            </w:r>
          </w:p>
        </w:tc>
      </w:tr>
    </w:tbl>
    <w:p w14:paraId="5ED017AC" w14:textId="1F587733" w:rsidR="00F7317C" w:rsidRDefault="00F7317C" w:rsidP="00F7317C">
      <w:pPr>
        <w:rPr>
          <w:b/>
          <w:u w:val="single"/>
        </w:rPr>
      </w:pPr>
    </w:p>
    <w:p w14:paraId="0515C9AA" w14:textId="39C16B38" w:rsidR="006A2E91" w:rsidRPr="0003397E" w:rsidRDefault="006A2E91" w:rsidP="006A2E91">
      <w:pPr>
        <w:jc w:val="both"/>
        <w:rPr>
          <w:b/>
        </w:rPr>
      </w:pPr>
      <w:r w:rsidRPr="0003397E">
        <w:rPr>
          <w:b/>
        </w:rPr>
        <w:t xml:space="preserve">PCR primers used for amplifying FOXO1A mRNA </w:t>
      </w:r>
    </w:p>
    <w:tbl>
      <w:tblPr>
        <w:tblW w:w="956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6683"/>
      </w:tblGrid>
      <w:tr w:rsidR="0003397E" w:rsidRPr="0003397E" w14:paraId="2BF706EC" w14:textId="77777777" w:rsidTr="00D1250E">
        <w:tc>
          <w:tcPr>
            <w:tcW w:w="9563" w:type="dxa"/>
            <w:gridSpan w:val="2"/>
            <w:shd w:val="clear" w:color="auto" w:fill="A6A6A6"/>
          </w:tcPr>
          <w:p w14:paraId="2FE62A71" w14:textId="0CEDE7A4" w:rsidR="006A2E91" w:rsidRPr="0003397E" w:rsidRDefault="006A2E91" w:rsidP="00D1250E">
            <w:pPr>
              <w:ind w:left="-148" w:firstLine="148"/>
              <w:jc w:val="both"/>
              <w:rPr>
                <w:b/>
              </w:rPr>
            </w:pPr>
            <w:r w:rsidRPr="0003397E">
              <w:rPr>
                <w:b/>
                <w:i/>
              </w:rPr>
              <w:t>FOXO1A</w:t>
            </w:r>
          </w:p>
        </w:tc>
      </w:tr>
      <w:tr w:rsidR="0003397E" w:rsidRPr="0003397E" w14:paraId="2DA1F74F" w14:textId="77777777" w:rsidTr="00D1250E">
        <w:tc>
          <w:tcPr>
            <w:tcW w:w="2880" w:type="dxa"/>
            <w:shd w:val="clear" w:color="auto" w:fill="auto"/>
          </w:tcPr>
          <w:p w14:paraId="3ED1455B" w14:textId="3B6799B5" w:rsidR="006A2E91" w:rsidRPr="0003397E" w:rsidRDefault="006A2E91" w:rsidP="00D1250E">
            <w:pPr>
              <w:ind w:left="-148" w:firstLine="148"/>
              <w:jc w:val="both"/>
              <w:rPr>
                <w:b/>
              </w:rPr>
            </w:pPr>
            <w:r w:rsidRPr="0003397E">
              <w:rPr>
                <w:i/>
              </w:rPr>
              <w:t>FOXO1A F1</w:t>
            </w:r>
          </w:p>
        </w:tc>
        <w:tc>
          <w:tcPr>
            <w:tcW w:w="6683" w:type="dxa"/>
            <w:shd w:val="clear" w:color="auto" w:fill="auto"/>
          </w:tcPr>
          <w:p w14:paraId="7D5E81AE" w14:textId="2DE27C49" w:rsidR="006A2E91" w:rsidRPr="0003397E" w:rsidRDefault="006A2E91" w:rsidP="00D1250E">
            <w:pPr>
              <w:ind w:left="-148" w:firstLine="148"/>
              <w:jc w:val="both"/>
              <w:rPr>
                <w:b/>
              </w:rPr>
            </w:pPr>
            <w:r w:rsidRPr="0003397E">
              <w:t>5’- CTGGCTCTCACAGCAATGAT -3’</w:t>
            </w:r>
          </w:p>
        </w:tc>
      </w:tr>
      <w:tr w:rsidR="0003397E" w:rsidRPr="0003397E" w14:paraId="7B3AFA36" w14:textId="77777777" w:rsidTr="00D1250E">
        <w:tc>
          <w:tcPr>
            <w:tcW w:w="2880" w:type="dxa"/>
            <w:shd w:val="clear" w:color="auto" w:fill="auto"/>
          </w:tcPr>
          <w:p w14:paraId="3999585B" w14:textId="3E770F84" w:rsidR="006A2E91" w:rsidRPr="0003397E" w:rsidRDefault="006A2E91" w:rsidP="006A2E91">
            <w:pPr>
              <w:ind w:left="-148" w:firstLine="148"/>
              <w:jc w:val="both"/>
              <w:rPr>
                <w:b/>
              </w:rPr>
            </w:pPr>
            <w:r w:rsidRPr="0003397E">
              <w:rPr>
                <w:i/>
              </w:rPr>
              <w:t>FOXO1A R2</w:t>
            </w:r>
          </w:p>
        </w:tc>
        <w:tc>
          <w:tcPr>
            <w:tcW w:w="6683" w:type="dxa"/>
            <w:shd w:val="clear" w:color="auto" w:fill="auto"/>
          </w:tcPr>
          <w:p w14:paraId="4ADF7FE9" w14:textId="0498AE25" w:rsidR="006A2E91" w:rsidRPr="0003397E" w:rsidRDefault="006A2E91" w:rsidP="00D1250E">
            <w:pPr>
              <w:ind w:left="-148" w:firstLine="148"/>
              <w:jc w:val="both"/>
              <w:rPr>
                <w:b/>
              </w:rPr>
            </w:pPr>
            <w:r w:rsidRPr="0003397E">
              <w:t>5’</w:t>
            </w:r>
            <w:r w:rsidRPr="0003397E">
              <w:rPr>
                <w:b/>
              </w:rPr>
              <w:t>-</w:t>
            </w:r>
            <w:r w:rsidRPr="0003397E">
              <w:t xml:space="preserve"> CTGGGTGAATTCAAACTGGT -3’</w:t>
            </w:r>
          </w:p>
        </w:tc>
      </w:tr>
    </w:tbl>
    <w:p w14:paraId="1FE1AA88" w14:textId="08DD098A" w:rsidR="006A2E91" w:rsidRPr="0003397E" w:rsidRDefault="006A2E91" w:rsidP="00F7317C">
      <w:pPr>
        <w:rPr>
          <w:b/>
          <w:u w:val="single"/>
        </w:rPr>
      </w:pPr>
    </w:p>
    <w:p w14:paraId="5E99CC70" w14:textId="4D9B2D92" w:rsidR="006A2E91" w:rsidRPr="0003397E" w:rsidRDefault="006A2E91" w:rsidP="006A2E91">
      <w:pPr>
        <w:jc w:val="both"/>
        <w:rPr>
          <w:b/>
        </w:rPr>
      </w:pPr>
      <w:r w:rsidRPr="0003397E">
        <w:rPr>
          <w:b/>
        </w:rPr>
        <w:t xml:space="preserve">PCR primers used for amplifying PR mRNA </w:t>
      </w:r>
    </w:p>
    <w:tbl>
      <w:tblPr>
        <w:tblW w:w="956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6683"/>
      </w:tblGrid>
      <w:tr w:rsidR="0003397E" w:rsidRPr="0003397E" w14:paraId="629B83B6" w14:textId="77777777" w:rsidTr="00D1250E">
        <w:tc>
          <w:tcPr>
            <w:tcW w:w="9563" w:type="dxa"/>
            <w:gridSpan w:val="2"/>
            <w:shd w:val="clear" w:color="auto" w:fill="A6A6A6"/>
          </w:tcPr>
          <w:p w14:paraId="4D44C738" w14:textId="6EE20123" w:rsidR="006A2E91" w:rsidRPr="0003397E" w:rsidRDefault="003237D3" w:rsidP="00D1250E">
            <w:pPr>
              <w:ind w:left="-148" w:firstLine="148"/>
              <w:jc w:val="both"/>
              <w:rPr>
                <w:b/>
              </w:rPr>
            </w:pPr>
            <w:r w:rsidRPr="0003397E">
              <w:rPr>
                <w:b/>
                <w:i/>
              </w:rPr>
              <w:t>PR</w:t>
            </w:r>
          </w:p>
        </w:tc>
      </w:tr>
      <w:tr w:rsidR="0003397E" w:rsidRPr="0003397E" w14:paraId="1B5DC2B9" w14:textId="77777777" w:rsidTr="00D1250E">
        <w:tc>
          <w:tcPr>
            <w:tcW w:w="2880" w:type="dxa"/>
            <w:shd w:val="clear" w:color="auto" w:fill="auto"/>
          </w:tcPr>
          <w:p w14:paraId="0318CB31" w14:textId="17A4B805" w:rsidR="006A2E91" w:rsidRPr="0003397E" w:rsidRDefault="006A2E91" w:rsidP="00D1250E">
            <w:pPr>
              <w:ind w:left="-148" w:firstLine="148"/>
              <w:jc w:val="both"/>
              <w:rPr>
                <w:b/>
              </w:rPr>
            </w:pPr>
            <w:r w:rsidRPr="0003397E">
              <w:rPr>
                <w:i/>
              </w:rPr>
              <w:t>PR F2</w:t>
            </w:r>
          </w:p>
        </w:tc>
        <w:tc>
          <w:tcPr>
            <w:tcW w:w="6683" w:type="dxa"/>
            <w:shd w:val="clear" w:color="auto" w:fill="auto"/>
          </w:tcPr>
          <w:p w14:paraId="6937C3C1" w14:textId="7DE0EE73" w:rsidR="006A2E91" w:rsidRPr="0003397E" w:rsidRDefault="006A2E91" w:rsidP="00D1250E">
            <w:pPr>
              <w:ind w:left="-148" w:firstLine="148"/>
              <w:jc w:val="both"/>
              <w:rPr>
                <w:b/>
              </w:rPr>
            </w:pPr>
            <w:r w:rsidRPr="0003397E">
              <w:t>5’- GTCCACAGCTGTCACTAATC -3’</w:t>
            </w:r>
          </w:p>
        </w:tc>
      </w:tr>
      <w:tr w:rsidR="0003397E" w:rsidRPr="0003397E" w14:paraId="0B6ACEFF" w14:textId="77777777" w:rsidTr="00D1250E">
        <w:tc>
          <w:tcPr>
            <w:tcW w:w="2880" w:type="dxa"/>
            <w:shd w:val="clear" w:color="auto" w:fill="auto"/>
          </w:tcPr>
          <w:p w14:paraId="7703E422" w14:textId="50BA25AC" w:rsidR="006A2E91" w:rsidRPr="0003397E" w:rsidRDefault="006A2E91" w:rsidP="00D1250E">
            <w:pPr>
              <w:ind w:left="-148" w:firstLine="148"/>
              <w:jc w:val="both"/>
              <w:rPr>
                <w:b/>
              </w:rPr>
            </w:pPr>
            <w:r w:rsidRPr="0003397E">
              <w:rPr>
                <w:i/>
              </w:rPr>
              <w:t>PR R1</w:t>
            </w:r>
          </w:p>
        </w:tc>
        <w:tc>
          <w:tcPr>
            <w:tcW w:w="6683" w:type="dxa"/>
            <w:shd w:val="clear" w:color="auto" w:fill="auto"/>
          </w:tcPr>
          <w:p w14:paraId="6B53DDA4" w14:textId="63019350" w:rsidR="006A2E91" w:rsidRPr="0003397E" w:rsidRDefault="006A2E91" w:rsidP="00D1250E">
            <w:pPr>
              <w:ind w:left="-148" w:firstLine="148"/>
              <w:jc w:val="both"/>
              <w:rPr>
                <w:b/>
              </w:rPr>
            </w:pPr>
            <w:r w:rsidRPr="0003397E">
              <w:t>5’</w:t>
            </w:r>
            <w:r w:rsidRPr="0003397E">
              <w:rPr>
                <w:b/>
              </w:rPr>
              <w:t>-</w:t>
            </w:r>
            <w:r w:rsidRPr="0003397E">
              <w:t xml:space="preserve"> TACAGCCCATTCCCAGGAAG -3’</w:t>
            </w:r>
          </w:p>
        </w:tc>
      </w:tr>
    </w:tbl>
    <w:p w14:paraId="22C3B1ED" w14:textId="77777777" w:rsidR="006A2E91" w:rsidRPr="00620336" w:rsidRDefault="006A2E91" w:rsidP="00F7317C">
      <w:pPr>
        <w:rPr>
          <w:b/>
          <w:u w:val="single"/>
        </w:rPr>
      </w:pPr>
    </w:p>
    <w:p w14:paraId="7069635F" w14:textId="0FF2A885" w:rsidR="00F7317C" w:rsidRPr="00620336" w:rsidRDefault="00F7317C" w:rsidP="00C47496">
      <w:pPr>
        <w:jc w:val="both"/>
      </w:pPr>
      <w:r w:rsidRPr="00620336">
        <w:rPr>
          <w:b/>
        </w:rPr>
        <w:t>PCR primers used for amplifying the identified JAZF1-SUZ12 genomic DNA breakpoint:</w:t>
      </w:r>
    </w:p>
    <w:tbl>
      <w:tblPr>
        <w:tblW w:w="956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3"/>
        <w:gridCol w:w="6660"/>
      </w:tblGrid>
      <w:tr w:rsidR="00F7317C" w:rsidRPr="00620336" w14:paraId="6BC2511F" w14:textId="77777777" w:rsidTr="00F7317C">
        <w:tc>
          <w:tcPr>
            <w:tcW w:w="9563" w:type="dxa"/>
            <w:gridSpan w:val="2"/>
            <w:shd w:val="clear" w:color="auto" w:fill="A6A6A6"/>
          </w:tcPr>
          <w:p w14:paraId="16162CD3" w14:textId="77777777" w:rsidR="00F7317C" w:rsidRPr="00620336" w:rsidRDefault="00F7317C" w:rsidP="00F7317C">
            <w:pPr>
              <w:jc w:val="both"/>
              <w:rPr>
                <w:b/>
              </w:rPr>
            </w:pPr>
            <w:r w:rsidRPr="00620336">
              <w:rPr>
                <w:b/>
              </w:rPr>
              <w:t xml:space="preserve">Breakpoint </w:t>
            </w:r>
            <w:r>
              <w:rPr>
                <w:b/>
              </w:rPr>
              <w:t>‘</w:t>
            </w:r>
            <w:r w:rsidRPr="00620336">
              <w:rPr>
                <w:b/>
              </w:rPr>
              <w:t>x</w:t>
            </w:r>
            <w:r>
              <w:rPr>
                <w:b/>
              </w:rPr>
              <w:t>’</w:t>
            </w:r>
          </w:p>
        </w:tc>
      </w:tr>
      <w:tr w:rsidR="00F7317C" w:rsidRPr="00620336" w14:paraId="3327D219" w14:textId="77777777" w:rsidTr="00F7317C">
        <w:tc>
          <w:tcPr>
            <w:tcW w:w="2903" w:type="dxa"/>
            <w:shd w:val="clear" w:color="auto" w:fill="auto"/>
          </w:tcPr>
          <w:p w14:paraId="18AF147D" w14:textId="77777777" w:rsidR="00F7317C" w:rsidRPr="00620336" w:rsidRDefault="00F7317C" w:rsidP="00F7317C">
            <w:pPr>
              <w:jc w:val="both"/>
            </w:pPr>
            <w:r w:rsidRPr="00620336">
              <w:t>A’ (</w:t>
            </w:r>
            <w:r w:rsidRPr="00620336">
              <w:rPr>
                <w:i/>
              </w:rPr>
              <w:t>JAZF1</w:t>
            </w:r>
            <w:r w:rsidRPr="00620336">
              <w:t xml:space="preserve">-1F2)  </w:t>
            </w:r>
          </w:p>
        </w:tc>
        <w:tc>
          <w:tcPr>
            <w:tcW w:w="6660" w:type="dxa"/>
            <w:shd w:val="clear" w:color="auto" w:fill="auto"/>
          </w:tcPr>
          <w:p w14:paraId="0FB1CD90" w14:textId="77777777" w:rsidR="00F7317C" w:rsidRPr="00620336" w:rsidRDefault="00F7317C" w:rsidP="00F7317C">
            <w:pPr>
              <w:jc w:val="both"/>
            </w:pPr>
            <w:r w:rsidRPr="00620336">
              <w:t>5’- ATGAAATTAATTGGTAAGATA -3’</w:t>
            </w:r>
          </w:p>
        </w:tc>
      </w:tr>
      <w:tr w:rsidR="00F7317C" w:rsidRPr="00620336" w14:paraId="3CEC2E63" w14:textId="77777777" w:rsidTr="00F7317C">
        <w:tc>
          <w:tcPr>
            <w:tcW w:w="2903" w:type="dxa"/>
            <w:shd w:val="clear" w:color="auto" w:fill="auto"/>
          </w:tcPr>
          <w:p w14:paraId="19B3D92F" w14:textId="77777777" w:rsidR="00F7317C" w:rsidRPr="00620336" w:rsidRDefault="00F7317C" w:rsidP="00F7317C">
            <w:pPr>
              <w:jc w:val="both"/>
            </w:pPr>
            <w:r w:rsidRPr="00620336">
              <w:t>A  (</w:t>
            </w:r>
            <w:r w:rsidRPr="00620336">
              <w:rPr>
                <w:i/>
              </w:rPr>
              <w:t>JAZF1</w:t>
            </w:r>
            <w:r w:rsidRPr="00620336">
              <w:t xml:space="preserve">-1F3)  </w:t>
            </w:r>
          </w:p>
        </w:tc>
        <w:tc>
          <w:tcPr>
            <w:tcW w:w="6660" w:type="dxa"/>
            <w:shd w:val="clear" w:color="auto" w:fill="auto"/>
          </w:tcPr>
          <w:p w14:paraId="239F9A38" w14:textId="77777777" w:rsidR="00F7317C" w:rsidRPr="00620336" w:rsidRDefault="00F7317C" w:rsidP="00F7317C">
            <w:pPr>
              <w:jc w:val="both"/>
            </w:pPr>
            <w:r w:rsidRPr="00620336">
              <w:t>5’- TAAGATATAACCAGCATTTTA -3’</w:t>
            </w:r>
          </w:p>
        </w:tc>
      </w:tr>
      <w:tr w:rsidR="00F7317C" w:rsidRPr="00620336" w14:paraId="28045FA7" w14:textId="77777777" w:rsidTr="00F7317C">
        <w:tc>
          <w:tcPr>
            <w:tcW w:w="2903" w:type="dxa"/>
            <w:shd w:val="clear" w:color="auto" w:fill="auto"/>
          </w:tcPr>
          <w:p w14:paraId="4BBC4FD9" w14:textId="77777777" w:rsidR="00F7317C" w:rsidRPr="00620336" w:rsidRDefault="00F7317C" w:rsidP="00F7317C">
            <w:pPr>
              <w:jc w:val="both"/>
            </w:pPr>
            <w:r w:rsidRPr="00620336">
              <w:t>B’ (</w:t>
            </w:r>
            <w:r w:rsidRPr="00620336">
              <w:rPr>
                <w:i/>
              </w:rPr>
              <w:t>JAZF1-</w:t>
            </w:r>
            <w:r w:rsidRPr="00620336">
              <w:t>1R1)</w:t>
            </w:r>
          </w:p>
        </w:tc>
        <w:tc>
          <w:tcPr>
            <w:tcW w:w="6660" w:type="dxa"/>
            <w:shd w:val="clear" w:color="auto" w:fill="auto"/>
          </w:tcPr>
          <w:p w14:paraId="12502767" w14:textId="77777777" w:rsidR="00F7317C" w:rsidRPr="00620336" w:rsidRDefault="00F7317C" w:rsidP="00F7317C">
            <w:pPr>
              <w:jc w:val="both"/>
            </w:pPr>
            <w:r w:rsidRPr="00620336">
              <w:t>5’- GCAAAACCCATTCTGGCAAGT -3’</w:t>
            </w:r>
          </w:p>
        </w:tc>
      </w:tr>
      <w:tr w:rsidR="00F7317C" w:rsidRPr="00620336" w14:paraId="7882E920" w14:textId="77777777" w:rsidTr="00F7317C">
        <w:tc>
          <w:tcPr>
            <w:tcW w:w="2903" w:type="dxa"/>
            <w:shd w:val="clear" w:color="auto" w:fill="auto"/>
          </w:tcPr>
          <w:p w14:paraId="4AD65D36" w14:textId="77777777" w:rsidR="00F7317C" w:rsidRPr="00620336" w:rsidRDefault="00F7317C" w:rsidP="00F7317C">
            <w:pPr>
              <w:jc w:val="both"/>
            </w:pPr>
            <w:r w:rsidRPr="00620336">
              <w:t>B  (</w:t>
            </w:r>
            <w:r w:rsidRPr="00620336">
              <w:rPr>
                <w:i/>
              </w:rPr>
              <w:t>JAZF1-</w:t>
            </w:r>
            <w:r w:rsidRPr="00620336">
              <w:t>1R2)</w:t>
            </w:r>
          </w:p>
        </w:tc>
        <w:tc>
          <w:tcPr>
            <w:tcW w:w="6660" w:type="dxa"/>
            <w:shd w:val="clear" w:color="auto" w:fill="auto"/>
          </w:tcPr>
          <w:p w14:paraId="1CC2CEC4" w14:textId="77777777" w:rsidR="00F7317C" w:rsidRPr="00620336" w:rsidRDefault="00F7317C" w:rsidP="00F7317C">
            <w:pPr>
              <w:jc w:val="both"/>
            </w:pPr>
            <w:r w:rsidRPr="00620336">
              <w:t>5’- AAGCCCTTGGAGACCAGCCCT -3’</w:t>
            </w:r>
          </w:p>
        </w:tc>
      </w:tr>
      <w:tr w:rsidR="00F7317C" w:rsidRPr="00620336" w14:paraId="79B79836" w14:textId="77777777" w:rsidTr="00F7317C">
        <w:tc>
          <w:tcPr>
            <w:tcW w:w="2903" w:type="dxa"/>
            <w:shd w:val="clear" w:color="auto" w:fill="auto"/>
          </w:tcPr>
          <w:p w14:paraId="51366C1B" w14:textId="77777777" w:rsidR="00F7317C" w:rsidRPr="00620336" w:rsidRDefault="00F7317C" w:rsidP="00F7317C">
            <w:pPr>
              <w:jc w:val="both"/>
            </w:pPr>
            <w:r w:rsidRPr="00620336">
              <w:t>C’ (</w:t>
            </w:r>
            <w:r w:rsidRPr="00620336">
              <w:rPr>
                <w:i/>
              </w:rPr>
              <w:t>SUZ12</w:t>
            </w:r>
            <w:r w:rsidRPr="00620336">
              <w:t>-1F1)</w:t>
            </w:r>
          </w:p>
        </w:tc>
        <w:tc>
          <w:tcPr>
            <w:tcW w:w="6660" w:type="dxa"/>
            <w:shd w:val="clear" w:color="auto" w:fill="auto"/>
          </w:tcPr>
          <w:p w14:paraId="2FDE2ED6" w14:textId="77777777" w:rsidR="00F7317C" w:rsidRPr="00620336" w:rsidRDefault="00F7317C" w:rsidP="00F7317C">
            <w:pPr>
              <w:jc w:val="both"/>
            </w:pPr>
            <w:r w:rsidRPr="00620336">
              <w:t>5’- TTAAGGAATGTTATATCCTGA -3’</w:t>
            </w:r>
          </w:p>
        </w:tc>
      </w:tr>
      <w:tr w:rsidR="00F7317C" w:rsidRPr="00620336" w14:paraId="3A8E8209" w14:textId="77777777" w:rsidTr="00F7317C">
        <w:tc>
          <w:tcPr>
            <w:tcW w:w="2903" w:type="dxa"/>
            <w:shd w:val="clear" w:color="auto" w:fill="auto"/>
          </w:tcPr>
          <w:p w14:paraId="135752F8" w14:textId="77777777" w:rsidR="00F7317C" w:rsidRPr="00620336" w:rsidRDefault="00F7317C" w:rsidP="00F7317C">
            <w:pPr>
              <w:jc w:val="both"/>
            </w:pPr>
            <w:r w:rsidRPr="00620336">
              <w:t>C  (</w:t>
            </w:r>
            <w:r w:rsidRPr="00620336">
              <w:rPr>
                <w:i/>
              </w:rPr>
              <w:t>SUZ12</w:t>
            </w:r>
            <w:r w:rsidRPr="00620336">
              <w:t>-1F2)</w:t>
            </w:r>
          </w:p>
        </w:tc>
        <w:tc>
          <w:tcPr>
            <w:tcW w:w="6660" w:type="dxa"/>
            <w:shd w:val="clear" w:color="auto" w:fill="auto"/>
          </w:tcPr>
          <w:p w14:paraId="1816B79B" w14:textId="77777777" w:rsidR="00F7317C" w:rsidRPr="00620336" w:rsidRDefault="00F7317C" w:rsidP="00F7317C">
            <w:pPr>
              <w:jc w:val="both"/>
            </w:pPr>
            <w:r w:rsidRPr="00620336">
              <w:t>5’- TAATTTGGGTGATCTTTAATA -3’</w:t>
            </w:r>
          </w:p>
        </w:tc>
      </w:tr>
      <w:tr w:rsidR="00F7317C" w:rsidRPr="00620336" w14:paraId="5DF2E3DB" w14:textId="77777777" w:rsidTr="00F7317C">
        <w:tc>
          <w:tcPr>
            <w:tcW w:w="2903" w:type="dxa"/>
            <w:shd w:val="clear" w:color="auto" w:fill="auto"/>
          </w:tcPr>
          <w:p w14:paraId="081F6D1D" w14:textId="77777777" w:rsidR="00F7317C" w:rsidRPr="00620336" w:rsidRDefault="00F7317C" w:rsidP="00F7317C">
            <w:pPr>
              <w:jc w:val="both"/>
            </w:pPr>
            <w:r w:rsidRPr="00620336">
              <w:t>D’ (</w:t>
            </w:r>
            <w:r w:rsidRPr="00620336">
              <w:rPr>
                <w:i/>
              </w:rPr>
              <w:t>SUZ12</w:t>
            </w:r>
            <w:r w:rsidRPr="00620336">
              <w:t>-1R2)</w:t>
            </w:r>
          </w:p>
        </w:tc>
        <w:tc>
          <w:tcPr>
            <w:tcW w:w="6660" w:type="dxa"/>
            <w:shd w:val="clear" w:color="auto" w:fill="auto"/>
          </w:tcPr>
          <w:p w14:paraId="38A99CD8" w14:textId="77777777" w:rsidR="00F7317C" w:rsidRPr="00620336" w:rsidRDefault="00F7317C" w:rsidP="00F7317C">
            <w:pPr>
              <w:jc w:val="both"/>
            </w:pPr>
            <w:r w:rsidRPr="00620336">
              <w:t>5’- TTAAAATGTAATTTGTTATAC -3’</w:t>
            </w:r>
          </w:p>
        </w:tc>
      </w:tr>
      <w:tr w:rsidR="00F7317C" w:rsidRPr="00620336" w14:paraId="3B9C87ED" w14:textId="77777777" w:rsidTr="00F7317C">
        <w:tc>
          <w:tcPr>
            <w:tcW w:w="2903" w:type="dxa"/>
            <w:shd w:val="clear" w:color="auto" w:fill="auto"/>
          </w:tcPr>
          <w:p w14:paraId="4A1C3D26" w14:textId="3B422484" w:rsidR="00F7317C" w:rsidRPr="00620336" w:rsidRDefault="00F7317C" w:rsidP="00992A0C">
            <w:pPr>
              <w:jc w:val="both"/>
            </w:pPr>
            <w:r w:rsidRPr="00620336">
              <w:t>D  (</w:t>
            </w:r>
            <w:r w:rsidRPr="00620336">
              <w:rPr>
                <w:i/>
              </w:rPr>
              <w:t>SUZ12</w:t>
            </w:r>
            <w:r w:rsidRPr="00620336">
              <w:t>-</w:t>
            </w:r>
            <w:r w:rsidR="00992A0C">
              <w:t>1</w:t>
            </w:r>
            <w:r w:rsidR="00992A0C" w:rsidRPr="00620336">
              <w:t>R</w:t>
            </w:r>
            <w:r w:rsidR="00992A0C">
              <w:t>3</w:t>
            </w:r>
            <w:r w:rsidRPr="00620336">
              <w:t>)</w:t>
            </w:r>
          </w:p>
        </w:tc>
        <w:tc>
          <w:tcPr>
            <w:tcW w:w="6660" w:type="dxa"/>
            <w:shd w:val="clear" w:color="auto" w:fill="auto"/>
          </w:tcPr>
          <w:p w14:paraId="3862A68F" w14:textId="77777777" w:rsidR="00F7317C" w:rsidRPr="00620336" w:rsidRDefault="00F7317C" w:rsidP="00F7317C">
            <w:pPr>
              <w:jc w:val="both"/>
            </w:pPr>
            <w:r w:rsidRPr="00620336">
              <w:t>5’- AGTCGATGAAAAATACATATA -3’</w:t>
            </w:r>
          </w:p>
        </w:tc>
      </w:tr>
      <w:tr w:rsidR="00F7317C" w:rsidRPr="00620336" w14:paraId="412FC4B4" w14:textId="77777777" w:rsidTr="00F7317C">
        <w:tc>
          <w:tcPr>
            <w:tcW w:w="9563" w:type="dxa"/>
            <w:gridSpan w:val="2"/>
            <w:shd w:val="clear" w:color="auto" w:fill="A6A6A6"/>
          </w:tcPr>
          <w:p w14:paraId="7F176FFA" w14:textId="77777777" w:rsidR="00F7317C" w:rsidRPr="00620336" w:rsidRDefault="00F7317C" w:rsidP="00F7317C">
            <w:pPr>
              <w:jc w:val="both"/>
              <w:rPr>
                <w:b/>
              </w:rPr>
            </w:pPr>
            <w:r w:rsidRPr="00620336">
              <w:rPr>
                <w:b/>
              </w:rPr>
              <w:t xml:space="preserve">Breakpoint </w:t>
            </w:r>
            <w:r>
              <w:rPr>
                <w:b/>
              </w:rPr>
              <w:t>‘</w:t>
            </w:r>
            <w:r w:rsidRPr="00620336">
              <w:rPr>
                <w:b/>
              </w:rPr>
              <w:t>y</w:t>
            </w:r>
            <w:r>
              <w:rPr>
                <w:b/>
              </w:rPr>
              <w:t>’</w:t>
            </w:r>
          </w:p>
        </w:tc>
      </w:tr>
      <w:tr w:rsidR="00F7317C" w:rsidRPr="00620336" w14:paraId="52B89F52" w14:textId="77777777" w:rsidTr="00F7317C">
        <w:tc>
          <w:tcPr>
            <w:tcW w:w="2903" w:type="dxa"/>
            <w:shd w:val="clear" w:color="auto" w:fill="auto"/>
          </w:tcPr>
          <w:p w14:paraId="609A0308" w14:textId="77777777" w:rsidR="00F7317C" w:rsidRPr="00620336" w:rsidRDefault="00F7317C" w:rsidP="00F7317C">
            <w:pPr>
              <w:jc w:val="both"/>
              <w:rPr>
                <w:b/>
              </w:rPr>
            </w:pPr>
            <w:r w:rsidRPr="00620336">
              <w:t>M’ (</w:t>
            </w:r>
            <w:r w:rsidRPr="00620336">
              <w:rPr>
                <w:i/>
              </w:rPr>
              <w:t>JAZF1</w:t>
            </w:r>
            <w:r w:rsidRPr="00620336">
              <w:t>-2F1)</w:t>
            </w:r>
          </w:p>
        </w:tc>
        <w:tc>
          <w:tcPr>
            <w:tcW w:w="6660" w:type="dxa"/>
            <w:shd w:val="clear" w:color="auto" w:fill="auto"/>
          </w:tcPr>
          <w:p w14:paraId="0F733B5A" w14:textId="77777777" w:rsidR="00F7317C" w:rsidRPr="00620336" w:rsidRDefault="00F7317C" w:rsidP="00F7317C">
            <w:r w:rsidRPr="00620336">
              <w:t>5’- CCTCAGGACCCAACTTGTAAC -3’</w:t>
            </w:r>
          </w:p>
        </w:tc>
      </w:tr>
      <w:tr w:rsidR="00F7317C" w:rsidRPr="00620336" w14:paraId="77FF57DD" w14:textId="77777777" w:rsidTr="00F7317C">
        <w:tc>
          <w:tcPr>
            <w:tcW w:w="2903" w:type="dxa"/>
            <w:shd w:val="clear" w:color="auto" w:fill="auto"/>
          </w:tcPr>
          <w:p w14:paraId="0FC4EC67" w14:textId="500A7C7C" w:rsidR="00F7317C" w:rsidRPr="00620336" w:rsidRDefault="00F7317C" w:rsidP="00992A0C">
            <w:pPr>
              <w:jc w:val="both"/>
              <w:rPr>
                <w:b/>
              </w:rPr>
            </w:pPr>
            <w:r w:rsidRPr="00620336">
              <w:t>M  (</w:t>
            </w:r>
            <w:r w:rsidRPr="00620336">
              <w:rPr>
                <w:i/>
              </w:rPr>
              <w:t>JAZF1</w:t>
            </w:r>
            <w:r w:rsidRPr="00620336">
              <w:t>-</w:t>
            </w:r>
            <w:r w:rsidR="00992A0C">
              <w:t>2</w:t>
            </w:r>
            <w:r w:rsidR="00992A0C" w:rsidRPr="00620336">
              <w:t>F2</w:t>
            </w:r>
            <w:r w:rsidRPr="00620336">
              <w:t>)</w:t>
            </w:r>
          </w:p>
        </w:tc>
        <w:tc>
          <w:tcPr>
            <w:tcW w:w="6660" w:type="dxa"/>
            <w:shd w:val="clear" w:color="auto" w:fill="auto"/>
          </w:tcPr>
          <w:p w14:paraId="10ADD635" w14:textId="77777777" w:rsidR="00F7317C" w:rsidRPr="00620336" w:rsidRDefault="00F7317C" w:rsidP="00F7317C">
            <w:r w:rsidRPr="00620336">
              <w:t>5’- TGTAACTTCTCGTTACAATGA -3’</w:t>
            </w:r>
          </w:p>
        </w:tc>
      </w:tr>
      <w:tr w:rsidR="00F7317C" w:rsidRPr="00620336" w14:paraId="7936B3B8" w14:textId="77777777" w:rsidTr="00F7317C">
        <w:tc>
          <w:tcPr>
            <w:tcW w:w="2903" w:type="dxa"/>
            <w:shd w:val="clear" w:color="auto" w:fill="auto"/>
          </w:tcPr>
          <w:p w14:paraId="19DAA45C" w14:textId="77777777" w:rsidR="00F7317C" w:rsidRPr="00620336" w:rsidRDefault="00F7317C" w:rsidP="00F7317C">
            <w:pPr>
              <w:jc w:val="both"/>
              <w:rPr>
                <w:i/>
                <w:color w:val="000000"/>
              </w:rPr>
            </w:pPr>
            <w:r w:rsidRPr="00620336">
              <w:t>N’ (</w:t>
            </w:r>
            <w:r w:rsidRPr="00620336">
              <w:rPr>
                <w:i/>
              </w:rPr>
              <w:t>JAZF1-</w:t>
            </w:r>
            <w:r w:rsidRPr="00620336">
              <w:t>2R2)</w:t>
            </w:r>
          </w:p>
        </w:tc>
        <w:tc>
          <w:tcPr>
            <w:tcW w:w="6660" w:type="dxa"/>
            <w:shd w:val="clear" w:color="auto" w:fill="auto"/>
          </w:tcPr>
          <w:p w14:paraId="73E026A0" w14:textId="77777777" w:rsidR="00F7317C" w:rsidRPr="00620336" w:rsidRDefault="00F7317C" w:rsidP="00F7317C">
            <w:r w:rsidRPr="00620336">
              <w:t>5’- ACCTCAGCCTCCCAAAGTGCT -3’</w:t>
            </w:r>
          </w:p>
        </w:tc>
      </w:tr>
      <w:tr w:rsidR="00F7317C" w:rsidRPr="00620336" w14:paraId="03057D5B" w14:textId="77777777" w:rsidTr="00F7317C">
        <w:tc>
          <w:tcPr>
            <w:tcW w:w="2903" w:type="dxa"/>
            <w:shd w:val="clear" w:color="auto" w:fill="auto"/>
          </w:tcPr>
          <w:p w14:paraId="429993C1" w14:textId="77777777" w:rsidR="00F7317C" w:rsidRPr="00620336" w:rsidRDefault="00F7317C" w:rsidP="00F7317C">
            <w:pPr>
              <w:jc w:val="both"/>
              <w:rPr>
                <w:i/>
                <w:color w:val="000000"/>
              </w:rPr>
            </w:pPr>
            <w:r w:rsidRPr="00620336">
              <w:t>N  (</w:t>
            </w:r>
            <w:r w:rsidRPr="00620336">
              <w:rPr>
                <w:i/>
              </w:rPr>
              <w:t>JAZF1-</w:t>
            </w:r>
            <w:r w:rsidRPr="00620336">
              <w:t>2R3)</w:t>
            </w:r>
          </w:p>
        </w:tc>
        <w:tc>
          <w:tcPr>
            <w:tcW w:w="6660" w:type="dxa"/>
            <w:shd w:val="clear" w:color="auto" w:fill="auto"/>
          </w:tcPr>
          <w:p w14:paraId="18C61AF9" w14:textId="77777777" w:rsidR="00F7317C" w:rsidRPr="00620336" w:rsidRDefault="00F7317C" w:rsidP="00F7317C">
            <w:r w:rsidRPr="00620336">
              <w:t>5’- CACCATGCCTGGCCCCTAACT -3’</w:t>
            </w:r>
          </w:p>
        </w:tc>
      </w:tr>
      <w:tr w:rsidR="00F7317C" w:rsidRPr="00620336" w14:paraId="57EB5C56" w14:textId="77777777" w:rsidTr="00F7317C">
        <w:tc>
          <w:tcPr>
            <w:tcW w:w="2903" w:type="dxa"/>
            <w:shd w:val="clear" w:color="auto" w:fill="auto"/>
          </w:tcPr>
          <w:p w14:paraId="04A6B6B2" w14:textId="77777777" w:rsidR="00F7317C" w:rsidRPr="00620336" w:rsidRDefault="00F7317C" w:rsidP="00F7317C">
            <w:pPr>
              <w:jc w:val="both"/>
              <w:rPr>
                <w:i/>
                <w:color w:val="000000"/>
              </w:rPr>
            </w:pPr>
            <w:r w:rsidRPr="00620336">
              <w:t>O’ (</w:t>
            </w:r>
            <w:r w:rsidRPr="00620336">
              <w:rPr>
                <w:i/>
              </w:rPr>
              <w:t>SUZ12</w:t>
            </w:r>
            <w:r w:rsidRPr="00620336">
              <w:t>-2F2)</w:t>
            </w:r>
          </w:p>
        </w:tc>
        <w:tc>
          <w:tcPr>
            <w:tcW w:w="6660" w:type="dxa"/>
            <w:shd w:val="clear" w:color="auto" w:fill="auto"/>
          </w:tcPr>
          <w:p w14:paraId="0ABB8BB5" w14:textId="77777777" w:rsidR="00F7317C" w:rsidRPr="00620336" w:rsidRDefault="00F7317C" w:rsidP="00F7317C">
            <w:r w:rsidRPr="00620336">
              <w:t>5’- GGTTTCGGTTGTAGCTTTTGA -3’</w:t>
            </w:r>
          </w:p>
        </w:tc>
      </w:tr>
      <w:tr w:rsidR="00F7317C" w:rsidRPr="00620336" w14:paraId="5D7A0C28" w14:textId="77777777" w:rsidTr="00F7317C">
        <w:tc>
          <w:tcPr>
            <w:tcW w:w="2903" w:type="dxa"/>
            <w:shd w:val="clear" w:color="auto" w:fill="auto"/>
          </w:tcPr>
          <w:p w14:paraId="7B4225A9" w14:textId="77777777" w:rsidR="00F7317C" w:rsidRPr="00620336" w:rsidRDefault="00F7317C" w:rsidP="00F7317C">
            <w:pPr>
              <w:jc w:val="both"/>
              <w:rPr>
                <w:i/>
                <w:color w:val="000000"/>
              </w:rPr>
            </w:pPr>
            <w:r w:rsidRPr="00620336">
              <w:t>0   (</w:t>
            </w:r>
            <w:r w:rsidRPr="00620336">
              <w:rPr>
                <w:i/>
              </w:rPr>
              <w:t>SUZ12</w:t>
            </w:r>
            <w:r w:rsidRPr="00620336">
              <w:t>-2F3)</w:t>
            </w:r>
          </w:p>
        </w:tc>
        <w:tc>
          <w:tcPr>
            <w:tcW w:w="6660" w:type="dxa"/>
            <w:shd w:val="clear" w:color="auto" w:fill="auto"/>
          </w:tcPr>
          <w:p w14:paraId="33ABB636" w14:textId="77777777" w:rsidR="00F7317C" w:rsidRPr="00620336" w:rsidRDefault="00F7317C" w:rsidP="00F7317C">
            <w:r w:rsidRPr="00620336">
              <w:t>5’- AAAATGAAGCCTGTGAAGGGA -3’</w:t>
            </w:r>
          </w:p>
        </w:tc>
      </w:tr>
      <w:tr w:rsidR="00F7317C" w:rsidRPr="00620336" w14:paraId="2DF427F7" w14:textId="77777777" w:rsidTr="00F7317C">
        <w:tc>
          <w:tcPr>
            <w:tcW w:w="2903" w:type="dxa"/>
            <w:shd w:val="clear" w:color="auto" w:fill="auto"/>
          </w:tcPr>
          <w:p w14:paraId="2E3152DE" w14:textId="77777777" w:rsidR="00F7317C" w:rsidRPr="00620336" w:rsidRDefault="00F7317C" w:rsidP="00F7317C">
            <w:pPr>
              <w:jc w:val="both"/>
              <w:rPr>
                <w:i/>
                <w:color w:val="000000"/>
              </w:rPr>
            </w:pPr>
            <w:r w:rsidRPr="00620336">
              <w:t>P’ (</w:t>
            </w:r>
            <w:r w:rsidRPr="00620336">
              <w:rPr>
                <w:i/>
              </w:rPr>
              <w:t>SUZ12</w:t>
            </w:r>
            <w:r w:rsidRPr="00620336">
              <w:t>-2R1)</w:t>
            </w:r>
          </w:p>
        </w:tc>
        <w:tc>
          <w:tcPr>
            <w:tcW w:w="6660" w:type="dxa"/>
            <w:shd w:val="clear" w:color="auto" w:fill="auto"/>
          </w:tcPr>
          <w:p w14:paraId="3544DD8D" w14:textId="77777777" w:rsidR="00F7317C" w:rsidRPr="00620336" w:rsidRDefault="00F7317C" w:rsidP="00F7317C">
            <w:r w:rsidRPr="00620336">
              <w:t>5’- AAAATTTCCACCTAAATCTTC -3’</w:t>
            </w:r>
          </w:p>
        </w:tc>
      </w:tr>
      <w:tr w:rsidR="00F7317C" w:rsidRPr="00620336" w14:paraId="158593E1" w14:textId="77777777" w:rsidTr="00F7317C">
        <w:tc>
          <w:tcPr>
            <w:tcW w:w="2903" w:type="dxa"/>
            <w:shd w:val="clear" w:color="auto" w:fill="auto"/>
          </w:tcPr>
          <w:p w14:paraId="0AADFBFC" w14:textId="77777777" w:rsidR="00F7317C" w:rsidRPr="00620336" w:rsidRDefault="00F7317C" w:rsidP="00F7317C">
            <w:pPr>
              <w:jc w:val="both"/>
              <w:rPr>
                <w:i/>
                <w:color w:val="000000"/>
              </w:rPr>
            </w:pPr>
            <w:r w:rsidRPr="00620336">
              <w:t>P  (</w:t>
            </w:r>
            <w:r w:rsidRPr="00620336">
              <w:rPr>
                <w:i/>
              </w:rPr>
              <w:t>SUZ12</w:t>
            </w:r>
            <w:r w:rsidRPr="00620336">
              <w:t>-2R2)</w:t>
            </w:r>
          </w:p>
        </w:tc>
        <w:tc>
          <w:tcPr>
            <w:tcW w:w="6660" w:type="dxa"/>
            <w:shd w:val="clear" w:color="auto" w:fill="auto"/>
          </w:tcPr>
          <w:p w14:paraId="4FA8B070" w14:textId="77777777" w:rsidR="00F7317C" w:rsidRPr="00620336" w:rsidRDefault="00F7317C" w:rsidP="00F7317C">
            <w:r w:rsidRPr="00620336">
              <w:t>5’- TAACTAAAGGGAGATGAGATA -3’</w:t>
            </w:r>
          </w:p>
        </w:tc>
      </w:tr>
    </w:tbl>
    <w:p w14:paraId="4086D463" w14:textId="77777777" w:rsidR="00F7317C" w:rsidRPr="00620336" w:rsidRDefault="00F7317C" w:rsidP="00F7317C"/>
    <w:p w14:paraId="0F8EB5E8" w14:textId="77777777" w:rsidR="00F7317C" w:rsidRPr="00620336" w:rsidRDefault="00F7317C" w:rsidP="00F7317C"/>
    <w:p w14:paraId="70E533E2" w14:textId="77777777" w:rsidR="00F7317C" w:rsidRPr="00620336" w:rsidRDefault="00F7317C" w:rsidP="00F7317C"/>
    <w:p w14:paraId="2404648E" w14:textId="77777777" w:rsidR="00F7317C" w:rsidRPr="00620336" w:rsidRDefault="00F7317C" w:rsidP="00F7317C"/>
    <w:p w14:paraId="57927460" w14:textId="6D152F2E" w:rsidR="00F7317C" w:rsidRDefault="00F7317C" w:rsidP="00F7317C"/>
    <w:p w14:paraId="60BFD7C4" w14:textId="4AA558C8" w:rsidR="00BC5581" w:rsidRDefault="00BC5581" w:rsidP="00F7317C"/>
    <w:p w14:paraId="444BDAAE" w14:textId="590D6237" w:rsidR="00BC5581" w:rsidRDefault="00BC5581" w:rsidP="00F7317C"/>
    <w:p w14:paraId="717DC67F" w14:textId="1CC7F5FD" w:rsidR="00BC5581" w:rsidRDefault="00BC5581" w:rsidP="00F7317C"/>
    <w:p w14:paraId="3E349C23" w14:textId="724034F5" w:rsidR="00BC5581" w:rsidRDefault="00BC5581" w:rsidP="00F7317C"/>
    <w:p w14:paraId="243CA181" w14:textId="575AFAC3" w:rsidR="00BC5581" w:rsidRDefault="00BC5581" w:rsidP="00F7317C"/>
    <w:p w14:paraId="5852FD54" w14:textId="3DCB44E1" w:rsidR="00BC5581" w:rsidRDefault="00BC5581" w:rsidP="00F7317C"/>
    <w:p w14:paraId="3A1E2FD9" w14:textId="5ED9F094" w:rsidR="00BC5581" w:rsidRDefault="00BC5581" w:rsidP="00F7317C"/>
    <w:p w14:paraId="69EF5520" w14:textId="5074188D" w:rsidR="00BC5581" w:rsidRDefault="00BC5581" w:rsidP="00F7317C"/>
    <w:p w14:paraId="10DEB670" w14:textId="64470E4B" w:rsidR="00BC5581" w:rsidRDefault="00BC5581" w:rsidP="00F7317C"/>
    <w:p w14:paraId="6442BBE4" w14:textId="77777777" w:rsidR="00742D4A" w:rsidRPr="00620336" w:rsidRDefault="00742D4A" w:rsidP="00601B63"/>
    <w:sectPr w:rsidR="00742D4A" w:rsidRPr="0062033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276B5B" w14:textId="77777777" w:rsidR="00DE3CDF" w:rsidRDefault="00DE3CDF" w:rsidP="00B96C96">
      <w:r>
        <w:separator/>
      </w:r>
    </w:p>
  </w:endnote>
  <w:endnote w:type="continuationSeparator" w:id="0">
    <w:p w14:paraId="56792BA0" w14:textId="77777777" w:rsidR="00DE3CDF" w:rsidRDefault="00DE3CDF" w:rsidP="00B96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1E61E3" w14:textId="77777777" w:rsidR="00F81ABA" w:rsidRDefault="00F81ABA" w:rsidP="00BC2F0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5527E7" w14:textId="77777777" w:rsidR="00F81ABA" w:rsidRDefault="00F81AB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9E209F" w14:textId="797DB10B" w:rsidR="00F81ABA" w:rsidRDefault="00F81ABA" w:rsidP="00BC2F0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30B8A">
      <w:rPr>
        <w:rStyle w:val="PageNumber"/>
        <w:noProof/>
      </w:rPr>
      <w:t>2</w:t>
    </w:r>
    <w:r>
      <w:rPr>
        <w:rStyle w:val="PageNumber"/>
      </w:rPr>
      <w:fldChar w:fldCharType="end"/>
    </w:r>
  </w:p>
  <w:p w14:paraId="69D4CEE3" w14:textId="77777777" w:rsidR="00F81ABA" w:rsidRDefault="00F81A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7A659F" w14:textId="77777777" w:rsidR="00DE3CDF" w:rsidRDefault="00DE3CDF" w:rsidP="00B96C96">
      <w:r>
        <w:separator/>
      </w:r>
    </w:p>
  </w:footnote>
  <w:footnote w:type="continuationSeparator" w:id="0">
    <w:p w14:paraId="1BDC916C" w14:textId="77777777" w:rsidR="00DE3CDF" w:rsidRDefault="00DE3CDF" w:rsidP="00B96C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85102BA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EA2796"/>
    <w:multiLevelType w:val="hybridMultilevel"/>
    <w:tmpl w:val="AD60BDFE"/>
    <w:lvl w:ilvl="0" w:tplc="3AF88D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1C83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DE19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1C71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04BB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48EB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608B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B0D6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F2F9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4D56B12"/>
    <w:multiLevelType w:val="hybridMultilevel"/>
    <w:tmpl w:val="CFCA23B0"/>
    <w:lvl w:ilvl="0" w:tplc="768AFF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B02F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8648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52D7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40E1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7476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7673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0448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8EC8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58C4394"/>
    <w:multiLevelType w:val="hybridMultilevel"/>
    <w:tmpl w:val="29983130"/>
    <w:lvl w:ilvl="0" w:tplc="4DB451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C227522"/>
    <w:multiLevelType w:val="hybridMultilevel"/>
    <w:tmpl w:val="0D085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A4604D"/>
    <w:multiLevelType w:val="hybridMultilevel"/>
    <w:tmpl w:val="9F7259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49140B"/>
    <w:multiLevelType w:val="hybridMultilevel"/>
    <w:tmpl w:val="4518090C"/>
    <w:lvl w:ilvl="0" w:tplc="4EA8E8F8">
      <w:start w:val="1"/>
      <w:numFmt w:val="decimal"/>
      <w:lvlText w:val="%1."/>
      <w:lvlJc w:val="left"/>
      <w:pPr>
        <w:tabs>
          <w:tab w:val="num" w:pos="1710"/>
        </w:tabs>
        <w:ind w:left="1710" w:hanging="360"/>
      </w:pPr>
    </w:lvl>
    <w:lvl w:ilvl="1" w:tplc="2FFC22D0" w:tentative="1">
      <w:start w:val="1"/>
      <w:numFmt w:val="decimal"/>
      <w:lvlText w:val="%2."/>
      <w:lvlJc w:val="left"/>
      <w:pPr>
        <w:tabs>
          <w:tab w:val="num" w:pos="2430"/>
        </w:tabs>
        <w:ind w:left="2430" w:hanging="360"/>
      </w:pPr>
    </w:lvl>
    <w:lvl w:ilvl="2" w:tplc="CC2C3DEA" w:tentative="1">
      <w:start w:val="1"/>
      <w:numFmt w:val="decimal"/>
      <w:lvlText w:val="%3."/>
      <w:lvlJc w:val="left"/>
      <w:pPr>
        <w:tabs>
          <w:tab w:val="num" w:pos="3150"/>
        </w:tabs>
        <w:ind w:left="3150" w:hanging="360"/>
      </w:pPr>
    </w:lvl>
    <w:lvl w:ilvl="3" w:tplc="AF503A1A" w:tentative="1">
      <w:start w:val="1"/>
      <w:numFmt w:val="decimal"/>
      <w:lvlText w:val="%4."/>
      <w:lvlJc w:val="left"/>
      <w:pPr>
        <w:tabs>
          <w:tab w:val="num" w:pos="3870"/>
        </w:tabs>
        <w:ind w:left="3870" w:hanging="360"/>
      </w:pPr>
    </w:lvl>
    <w:lvl w:ilvl="4" w:tplc="59DCC3E2" w:tentative="1">
      <w:start w:val="1"/>
      <w:numFmt w:val="decimal"/>
      <w:lvlText w:val="%5."/>
      <w:lvlJc w:val="left"/>
      <w:pPr>
        <w:tabs>
          <w:tab w:val="num" w:pos="4590"/>
        </w:tabs>
        <w:ind w:left="4590" w:hanging="360"/>
      </w:pPr>
    </w:lvl>
    <w:lvl w:ilvl="5" w:tplc="32CE6848" w:tentative="1">
      <w:start w:val="1"/>
      <w:numFmt w:val="decimal"/>
      <w:lvlText w:val="%6."/>
      <w:lvlJc w:val="left"/>
      <w:pPr>
        <w:tabs>
          <w:tab w:val="num" w:pos="5310"/>
        </w:tabs>
        <w:ind w:left="5310" w:hanging="360"/>
      </w:pPr>
    </w:lvl>
    <w:lvl w:ilvl="6" w:tplc="2CCE54BC" w:tentative="1">
      <w:start w:val="1"/>
      <w:numFmt w:val="decimal"/>
      <w:lvlText w:val="%7."/>
      <w:lvlJc w:val="left"/>
      <w:pPr>
        <w:tabs>
          <w:tab w:val="num" w:pos="6030"/>
        </w:tabs>
        <w:ind w:left="6030" w:hanging="360"/>
      </w:pPr>
    </w:lvl>
    <w:lvl w:ilvl="7" w:tplc="187EF9F4" w:tentative="1">
      <w:start w:val="1"/>
      <w:numFmt w:val="decimal"/>
      <w:lvlText w:val="%8."/>
      <w:lvlJc w:val="left"/>
      <w:pPr>
        <w:tabs>
          <w:tab w:val="num" w:pos="6750"/>
        </w:tabs>
        <w:ind w:left="6750" w:hanging="360"/>
      </w:pPr>
    </w:lvl>
    <w:lvl w:ilvl="8" w:tplc="ABB0F8D4" w:tentative="1">
      <w:start w:val="1"/>
      <w:numFmt w:val="decimal"/>
      <w:lvlText w:val="%9."/>
      <w:lvlJc w:val="left"/>
      <w:pPr>
        <w:tabs>
          <w:tab w:val="num" w:pos="7470"/>
        </w:tabs>
        <w:ind w:left="7470" w:hanging="360"/>
      </w:pPr>
    </w:lvl>
  </w:abstractNum>
  <w:abstractNum w:abstractNumId="7" w15:restartNumberingAfterBreak="0">
    <w:nsid w:val="2164256B"/>
    <w:multiLevelType w:val="hybridMultilevel"/>
    <w:tmpl w:val="2CC27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6B6733"/>
    <w:multiLevelType w:val="multilevel"/>
    <w:tmpl w:val="C96CD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C7A5832"/>
    <w:multiLevelType w:val="hybridMultilevel"/>
    <w:tmpl w:val="261EBF98"/>
    <w:lvl w:ilvl="0" w:tplc="0409000F">
      <w:start w:val="1"/>
      <w:numFmt w:val="decimal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0" w15:restartNumberingAfterBreak="0">
    <w:nsid w:val="59BE209D"/>
    <w:multiLevelType w:val="hybridMultilevel"/>
    <w:tmpl w:val="CA0CB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AF0F87"/>
    <w:multiLevelType w:val="hybridMultilevel"/>
    <w:tmpl w:val="E9445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E81A7F"/>
    <w:multiLevelType w:val="hybridMultilevel"/>
    <w:tmpl w:val="66E85066"/>
    <w:lvl w:ilvl="0" w:tplc="DA6AAF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65A92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7C419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C7015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FED86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B9E9E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F6294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C6DA4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D5249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87910A3"/>
    <w:multiLevelType w:val="multilevel"/>
    <w:tmpl w:val="C9E85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0"/>
  </w:num>
  <w:num w:numId="3">
    <w:abstractNumId w:val="13"/>
  </w:num>
  <w:num w:numId="4">
    <w:abstractNumId w:val="8"/>
  </w:num>
  <w:num w:numId="5">
    <w:abstractNumId w:val="1"/>
  </w:num>
  <w:num w:numId="6">
    <w:abstractNumId w:val="2"/>
  </w:num>
  <w:num w:numId="7">
    <w:abstractNumId w:val="6"/>
  </w:num>
  <w:num w:numId="8">
    <w:abstractNumId w:val="9"/>
  </w:num>
  <w:num w:numId="9">
    <w:abstractNumId w:val="5"/>
  </w:num>
  <w:num w:numId="10">
    <w:abstractNumId w:val="3"/>
  </w:num>
  <w:num w:numId="11">
    <w:abstractNumId w:val="7"/>
  </w:num>
  <w:num w:numId="12">
    <w:abstractNumId w:val="11"/>
  </w:num>
  <w:num w:numId="13">
    <w:abstractNumId w:val="4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FA9"/>
    <w:rsid w:val="0003397E"/>
    <w:rsid w:val="00060534"/>
    <w:rsid w:val="0008039E"/>
    <w:rsid w:val="00093ACF"/>
    <w:rsid w:val="000E5B21"/>
    <w:rsid w:val="000F5409"/>
    <w:rsid w:val="00115B43"/>
    <w:rsid w:val="001356CD"/>
    <w:rsid w:val="00156AD6"/>
    <w:rsid w:val="001A5C4D"/>
    <w:rsid w:val="001B0301"/>
    <w:rsid w:val="001C1F76"/>
    <w:rsid w:val="001E1671"/>
    <w:rsid w:val="002016F9"/>
    <w:rsid w:val="0021676E"/>
    <w:rsid w:val="00232AC5"/>
    <w:rsid w:val="00242C1B"/>
    <w:rsid w:val="002948F3"/>
    <w:rsid w:val="002A5FA9"/>
    <w:rsid w:val="002C2E37"/>
    <w:rsid w:val="002D57D5"/>
    <w:rsid w:val="002F23C5"/>
    <w:rsid w:val="002F382E"/>
    <w:rsid w:val="002F6018"/>
    <w:rsid w:val="00302BA5"/>
    <w:rsid w:val="00317D3A"/>
    <w:rsid w:val="003237D3"/>
    <w:rsid w:val="00337BAB"/>
    <w:rsid w:val="00384A15"/>
    <w:rsid w:val="003A4458"/>
    <w:rsid w:val="003B5385"/>
    <w:rsid w:val="003C7296"/>
    <w:rsid w:val="003D1D20"/>
    <w:rsid w:val="004174A8"/>
    <w:rsid w:val="004339A2"/>
    <w:rsid w:val="00467489"/>
    <w:rsid w:val="004703BD"/>
    <w:rsid w:val="00491F0C"/>
    <w:rsid w:val="004A2561"/>
    <w:rsid w:val="004B31FF"/>
    <w:rsid w:val="004C0EE3"/>
    <w:rsid w:val="004F6730"/>
    <w:rsid w:val="00500C53"/>
    <w:rsid w:val="00515445"/>
    <w:rsid w:val="005163FB"/>
    <w:rsid w:val="005226F6"/>
    <w:rsid w:val="005565E1"/>
    <w:rsid w:val="005709FC"/>
    <w:rsid w:val="005711C8"/>
    <w:rsid w:val="00571375"/>
    <w:rsid w:val="00584A46"/>
    <w:rsid w:val="00593DA3"/>
    <w:rsid w:val="005A1946"/>
    <w:rsid w:val="005D75F5"/>
    <w:rsid w:val="00601B63"/>
    <w:rsid w:val="00620336"/>
    <w:rsid w:val="0064126A"/>
    <w:rsid w:val="006A2E91"/>
    <w:rsid w:val="006B0581"/>
    <w:rsid w:val="006B3078"/>
    <w:rsid w:val="006D0FEE"/>
    <w:rsid w:val="006E34B1"/>
    <w:rsid w:val="00705D83"/>
    <w:rsid w:val="00721986"/>
    <w:rsid w:val="0072424B"/>
    <w:rsid w:val="00742D4A"/>
    <w:rsid w:val="007756CF"/>
    <w:rsid w:val="00792E3D"/>
    <w:rsid w:val="00794BFC"/>
    <w:rsid w:val="00796619"/>
    <w:rsid w:val="007A73AA"/>
    <w:rsid w:val="007F1BFB"/>
    <w:rsid w:val="00804F21"/>
    <w:rsid w:val="00806762"/>
    <w:rsid w:val="00830726"/>
    <w:rsid w:val="00854527"/>
    <w:rsid w:val="00865430"/>
    <w:rsid w:val="008A54BF"/>
    <w:rsid w:val="008A6DFB"/>
    <w:rsid w:val="008F606C"/>
    <w:rsid w:val="00930B8A"/>
    <w:rsid w:val="009516EF"/>
    <w:rsid w:val="00976136"/>
    <w:rsid w:val="00992A0C"/>
    <w:rsid w:val="00996CAE"/>
    <w:rsid w:val="009C04E5"/>
    <w:rsid w:val="009F21E5"/>
    <w:rsid w:val="00A273E1"/>
    <w:rsid w:val="00A365AC"/>
    <w:rsid w:val="00A517F4"/>
    <w:rsid w:val="00A65FC3"/>
    <w:rsid w:val="00AC0BF9"/>
    <w:rsid w:val="00AE75D5"/>
    <w:rsid w:val="00B14342"/>
    <w:rsid w:val="00B35DA2"/>
    <w:rsid w:val="00B37EAE"/>
    <w:rsid w:val="00B47FCF"/>
    <w:rsid w:val="00B679F7"/>
    <w:rsid w:val="00B839CB"/>
    <w:rsid w:val="00B96C96"/>
    <w:rsid w:val="00BC2F06"/>
    <w:rsid w:val="00BC5581"/>
    <w:rsid w:val="00BE4753"/>
    <w:rsid w:val="00C07D66"/>
    <w:rsid w:val="00C246E5"/>
    <w:rsid w:val="00C33322"/>
    <w:rsid w:val="00C37788"/>
    <w:rsid w:val="00C47496"/>
    <w:rsid w:val="00C8695E"/>
    <w:rsid w:val="00C92971"/>
    <w:rsid w:val="00CC658A"/>
    <w:rsid w:val="00CD2913"/>
    <w:rsid w:val="00CD4E46"/>
    <w:rsid w:val="00D02D09"/>
    <w:rsid w:val="00D20D8F"/>
    <w:rsid w:val="00D76BEA"/>
    <w:rsid w:val="00D816ED"/>
    <w:rsid w:val="00DB0148"/>
    <w:rsid w:val="00DB4A85"/>
    <w:rsid w:val="00DD6917"/>
    <w:rsid w:val="00DE3CDF"/>
    <w:rsid w:val="00DF0CB2"/>
    <w:rsid w:val="00E168B2"/>
    <w:rsid w:val="00E21984"/>
    <w:rsid w:val="00EE4B00"/>
    <w:rsid w:val="00EE7DD4"/>
    <w:rsid w:val="00F10043"/>
    <w:rsid w:val="00F324EB"/>
    <w:rsid w:val="00F32657"/>
    <w:rsid w:val="00F62B2F"/>
    <w:rsid w:val="00F65F81"/>
    <w:rsid w:val="00F7317C"/>
    <w:rsid w:val="00F81ABA"/>
    <w:rsid w:val="00F84E1B"/>
    <w:rsid w:val="00FE47F3"/>
    <w:rsid w:val="00FF2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EEF32F"/>
  <w15:docId w15:val="{FED73744-B229-4FCA-832E-9E4AE8171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66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F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A5FA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FA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ColorfulList-Accent11">
    <w:name w:val="Colorful List - Accent 11"/>
    <w:basedOn w:val="Normal"/>
    <w:uiPriority w:val="34"/>
    <w:qFormat/>
    <w:rsid w:val="002A5FA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A5FA9"/>
    <w:pPr>
      <w:spacing w:before="100" w:beforeAutospacing="1" w:after="100" w:afterAutospacing="1"/>
    </w:pPr>
  </w:style>
  <w:style w:type="paragraph" w:customStyle="1" w:styleId="Art-add">
    <w:name w:val="Art-add"/>
    <w:basedOn w:val="Normal"/>
    <w:next w:val="Normal"/>
    <w:rsid w:val="002A5FA9"/>
    <w:pPr>
      <w:spacing w:after="720" w:line="480" w:lineRule="atLeast"/>
      <w:ind w:firstLine="284"/>
      <w:jc w:val="center"/>
    </w:pPr>
    <w:rPr>
      <w:rFonts w:cs="Times"/>
      <w:lang w:eastAsia="he-IL" w:bidi="he-IL"/>
    </w:rPr>
  </w:style>
  <w:style w:type="character" w:styleId="Hyperlink">
    <w:name w:val="Hyperlink"/>
    <w:uiPriority w:val="99"/>
    <w:rsid w:val="002A5FA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A5FA9"/>
    <w:pPr>
      <w:tabs>
        <w:tab w:val="center" w:pos="4153"/>
        <w:tab w:val="right" w:pos="8306"/>
      </w:tabs>
      <w:spacing w:line="240" w:lineRule="atLeast"/>
      <w:jc w:val="both"/>
    </w:pPr>
    <w:rPr>
      <w:rFonts w:ascii="Arial" w:hAnsi="Arial" w:cs="Times"/>
      <w:sz w:val="20"/>
      <w:szCs w:val="20"/>
      <w:lang w:val="x-none" w:eastAsia="ja-JP" w:bidi="he-IL"/>
    </w:rPr>
  </w:style>
  <w:style w:type="character" w:customStyle="1" w:styleId="FooterChar">
    <w:name w:val="Footer Char"/>
    <w:basedOn w:val="DefaultParagraphFont"/>
    <w:link w:val="Footer"/>
    <w:uiPriority w:val="99"/>
    <w:rsid w:val="002A5FA9"/>
    <w:rPr>
      <w:rFonts w:ascii="Arial" w:eastAsia="Times New Roman" w:hAnsi="Arial" w:cs="Times"/>
      <w:sz w:val="20"/>
      <w:szCs w:val="20"/>
      <w:lang w:val="x-none" w:eastAsia="ja-JP" w:bidi="he-IL"/>
    </w:rPr>
  </w:style>
  <w:style w:type="paragraph" w:customStyle="1" w:styleId="Art-Names">
    <w:name w:val="Art-Names"/>
    <w:basedOn w:val="Normal"/>
    <w:next w:val="Normal"/>
    <w:qFormat/>
    <w:rsid w:val="002A5FA9"/>
    <w:pPr>
      <w:spacing w:after="240" w:line="480" w:lineRule="atLeast"/>
      <w:jc w:val="center"/>
    </w:pPr>
    <w:rPr>
      <w:rFonts w:cs="Times"/>
      <w:b/>
      <w:bCs/>
      <w:sz w:val="28"/>
      <w:szCs w:val="28"/>
      <w:lang w:eastAsia="ja-JP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FA9"/>
    <w:rPr>
      <w:rFonts w:ascii="Lucida Grande" w:eastAsia="Calibri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FA9"/>
    <w:rPr>
      <w:rFonts w:ascii="Lucida Grande" w:eastAsia="Calibri" w:hAnsi="Lucida Grande" w:cs="Times New Roman"/>
      <w:sz w:val="18"/>
      <w:szCs w:val="18"/>
      <w:lang w:val="x-none" w:eastAsia="x-none"/>
    </w:rPr>
  </w:style>
  <w:style w:type="character" w:customStyle="1" w:styleId="st">
    <w:name w:val="st"/>
    <w:rsid w:val="002A5FA9"/>
  </w:style>
  <w:style w:type="paragraph" w:styleId="BodyTextIndent3">
    <w:name w:val="Body Text Indent 3"/>
    <w:basedOn w:val="Normal"/>
    <w:link w:val="BodyTextIndent3Char"/>
    <w:rsid w:val="002A5FA9"/>
    <w:pPr>
      <w:ind w:firstLine="720"/>
    </w:pPr>
    <w:rPr>
      <w:rFonts w:ascii="Times" w:eastAsia="Times" w:hAnsi="Times"/>
      <w:szCs w:val="20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2A5FA9"/>
    <w:rPr>
      <w:rFonts w:ascii="Times" w:eastAsia="Times" w:hAnsi="Times" w:cs="Times New Roman"/>
      <w:sz w:val="24"/>
      <w:szCs w:val="20"/>
      <w:lang w:val="x-none" w:eastAsia="x-none"/>
    </w:rPr>
  </w:style>
  <w:style w:type="character" w:customStyle="1" w:styleId="element-citation">
    <w:name w:val="element-citation"/>
    <w:rsid w:val="002A5FA9"/>
  </w:style>
  <w:style w:type="character" w:styleId="FollowedHyperlink">
    <w:name w:val="FollowedHyperlink"/>
    <w:uiPriority w:val="99"/>
    <w:semiHidden/>
    <w:unhideWhenUsed/>
    <w:rsid w:val="002A5FA9"/>
    <w:rPr>
      <w:color w:val="800080"/>
      <w:u w:val="single"/>
    </w:rPr>
  </w:style>
  <w:style w:type="paragraph" w:customStyle="1" w:styleId="MediumList1-Accent41">
    <w:name w:val="Medium List 1 - Accent 41"/>
    <w:hidden/>
    <w:uiPriority w:val="71"/>
    <w:rsid w:val="002A5FA9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2A5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5FA9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FA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FA9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FA9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character" w:styleId="Strong">
    <w:name w:val="Strong"/>
    <w:uiPriority w:val="22"/>
    <w:qFormat/>
    <w:rsid w:val="002A5FA9"/>
    <w:rPr>
      <w:b/>
      <w:bCs/>
    </w:rPr>
  </w:style>
  <w:style w:type="character" w:styleId="Emphasis">
    <w:name w:val="Emphasis"/>
    <w:uiPriority w:val="20"/>
    <w:qFormat/>
    <w:rsid w:val="002A5FA9"/>
    <w:rPr>
      <w:i/>
      <w:iCs/>
    </w:rPr>
  </w:style>
  <w:style w:type="paragraph" w:customStyle="1" w:styleId="MediumList2-Accent41">
    <w:name w:val="Medium List 2 - Accent 41"/>
    <w:basedOn w:val="Normal"/>
    <w:uiPriority w:val="72"/>
    <w:rsid w:val="002A5FA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Caption">
    <w:name w:val="caption"/>
    <w:basedOn w:val="Normal"/>
    <w:next w:val="Normal"/>
    <w:uiPriority w:val="35"/>
    <w:qFormat/>
    <w:rsid w:val="002A5FA9"/>
    <w:pPr>
      <w:spacing w:after="200"/>
    </w:pPr>
    <w:rPr>
      <w:rFonts w:ascii="Calibri" w:eastAsia="Calibri" w:hAnsi="Calibri"/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A5FA9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2A5FA9"/>
    <w:rPr>
      <w:rFonts w:ascii="Calibri" w:eastAsia="Calibri" w:hAnsi="Calibri" w:cs="Times New Roman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2A5FA9"/>
  </w:style>
  <w:style w:type="paragraph" w:customStyle="1" w:styleId="MediumShading1-Accent21">
    <w:name w:val="Medium Shading 1 - Accent 21"/>
    <w:uiPriority w:val="1"/>
    <w:qFormat/>
    <w:rsid w:val="002A5F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rsid w:val="002A5FA9"/>
    <w:pPr>
      <w:spacing w:line="276" w:lineRule="auto"/>
      <w:jc w:val="center"/>
    </w:pPr>
    <w:rPr>
      <w:rFonts w:eastAsia="Calibri"/>
      <w:sz w:val="20"/>
      <w:szCs w:val="22"/>
    </w:rPr>
  </w:style>
  <w:style w:type="paragraph" w:customStyle="1" w:styleId="EndNoteBibliography">
    <w:name w:val="EndNote Bibliography"/>
    <w:basedOn w:val="Normal"/>
    <w:rsid w:val="002A5FA9"/>
    <w:pPr>
      <w:spacing w:after="200"/>
      <w:jc w:val="both"/>
    </w:pPr>
    <w:rPr>
      <w:rFonts w:eastAsia="Calibri"/>
      <w:sz w:val="20"/>
      <w:szCs w:val="22"/>
    </w:rPr>
  </w:style>
  <w:style w:type="paragraph" w:customStyle="1" w:styleId="MediumGrid1-Accent21">
    <w:name w:val="Medium Grid 1 - Accent 21"/>
    <w:basedOn w:val="Normal"/>
    <w:uiPriority w:val="34"/>
    <w:qFormat/>
    <w:rsid w:val="002A5FA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MediumShading1-Accent11">
    <w:name w:val="Medium Shading 1 - Accent 11"/>
    <w:uiPriority w:val="1"/>
    <w:qFormat/>
    <w:rsid w:val="002A5FA9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2A5FA9"/>
    <w:pPr>
      <w:ind w:left="720"/>
      <w:contextualSpacing/>
    </w:pPr>
    <w:rPr>
      <w:rFonts w:ascii="Times" w:eastAsia="Calibri" w:hAnsi="Times"/>
      <w:sz w:val="20"/>
      <w:szCs w:val="20"/>
    </w:rPr>
  </w:style>
  <w:style w:type="paragraph" w:styleId="Revision">
    <w:name w:val="Revision"/>
    <w:hidden/>
    <w:uiPriority w:val="66"/>
    <w:rsid w:val="002A5FA9"/>
    <w:pPr>
      <w:spacing w:after="0" w:line="24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2A5FA9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A5FA9"/>
    <w:rPr>
      <w:rFonts w:ascii="Calibri" w:eastAsia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A5FA9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A5FA9"/>
    <w:rPr>
      <w:vertAlign w:val="superscript"/>
    </w:rPr>
  </w:style>
  <w:style w:type="paragraph" w:customStyle="1" w:styleId="xxxxmsonormal">
    <w:name w:val="x_x_x_x_msonormal"/>
    <w:basedOn w:val="Normal"/>
    <w:uiPriority w:val="99"/>
    <w:rsid w:val="002A5FA9"/>
    <w:rPr>
      <w:rFonts w:eastAsiaTheme="minorHAns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A5F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A5FA9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2A5FA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A5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96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2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Sachin Kumar</dc:creator>
  <cp:keywords/>
  <dc:description/>
  <cp:lastModifiedBy>Microsoft account</cp:lastModifiedBy>
  <cp:revision>15</cp:revision>
  <cp:lastPrinted>2021-07-02T20:28:00Z</cp:lastPrinted>
  <dcterms:created xsi:type="dcterms:W3CDTF">2021-11-12T18:04:00Z</dcterms:created>
  <dcterms:modified xsi:type="dcterms:W3CDTF">2021-12-15T21:20:00Z</dcterms:modified>
</cp:coreProperties>
</file>